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685" w:type="dxa"/>
        <w:tblInd w:w="-365" w:type="dxa"/>
        <w:tblBorders>
          <w:insideV w:val="none" w:sz="0" w:space="0" w:color="auto"/>
        </w:tblBorders>
        <w:tblLook w:val="04A0" w:firstRow="1" w:lastRow="0" w:firstColumn="1" w:lastColumn="0" w:noHBand="0" w:noVBand="1"/>
      </w:tblPr>
      <w:tblGrid>
        <w:gridCol w:w="2062"/>
        <w:gridCol w:w="3878"/>
        <w:gridCol w:w="4500"/>
        <w:gridCol w:w="3245"/>
      </w:tblGrid>
      <w:tr w:rsidR="00AF423A" w:rsidRPr="003561B9" w14:paraId="6D5D2FB3" w14:textId="77777777" w:rsidTr="000C5C15">
        <w:trPr>
          <w:tblHeader/>
        </w:trPr>
        <w:tc>
          <w:tcPr>
            <w:tcW w:w="2061" w:type="dxa"/>
          </w:tcPr>
          <w:p w14:paraId="7B85D154" w14:textId="77777777" w:rsidR="00AF423A" w:rsidRPr="003561B9" w:rsidRDefault="00AF423A" w:rsidP="009D5805">
            <w:pPr>
              <w:spacing w:line="360" w:lineRule="auto"/>
              <w:rPr>
                <w:rFonts w:ascii="Arial" w:hAnsi="Arial" w:cs="Arial"/>
                <w:sz w:val="22"/>
                <w:szCs w:val="22"/>
              </w:rPr>
            </w:pPr>
            <w:r w:rsidRPr="003561B9">
              <w:rPr>
                <w:rFonts w:ascii="Arial" w:hAnsi="Arial" w:cs="Arial"/>
                <w:b/>
                <w:bCs/>
                <w:sz w:val="22"/>
                <w:szCs w:val="22"/>
              </w:rPr>
              <w:t xml:space="preserve">Author &amp; Year </w:t>
            </w:r>
          </w:p>
        </w:tc>
        <w:tc>
          <w:tcPr>
            <w:tcW w:w="3879" w:type="dxa"/>
          </w:tcPr>
          <w:p w14:paraId="57BC7A47" w14:textId="77777777" w:rsidR="00AF423A" w:rsidRPr="003561B9" w:rsidRDefault="00AF423A" w:rsidP="009D5805">
            <w:pPr>
              <w:spacing w:line="360" w:lineRule="auto"/>
              <w:rPr>
                <w:rFonts w:ascii="Arial" w:hAnsi="Arial" w:cs="Arial"/>
                <w:sz w:val="22"/>
                <w:szCs w:val="22"/>
              </w:rPr>
            </w:pPr>
            <w:r w:rsidRPr="003561B9">
              <w:rPr>
                <w:rFonts w:ascii="Arial" w:hAnsi="Arial" w:cs="Arial"/>
                <w:b/>
                <w:bCs/>
                <w:kern w:val="0"/>
                <w:sz w:val="22"/>
                <w:szCs w:val="22"/>
                <w:lang w:val="en-US"/>
              </w:rPr>
              <w:t xml:space="preserve">Sedation and Use of Targeted Temperature Management </w:t>
            </w:r>
          </w:p>
        </w:tc>
        <w:tc>
          <w:tcPr>
            <w:tcW w:w="4500" w:type="dxa"/>
          </w:tcPr>
          <w:p w14:paraId="74ABCBE2" w14:textId="77777777" w:rsidR="00AF423A" w:rsidRPr="003561B9" w:rsidRDefault="00AF423A" w:rsidP="009D5805">
            <w:pPr>
              <w:autoSpaceDE w:val="0"/>
              <w:autoSpaceDN w:val="0"/>
              <w:adjustRightInd w:val="0"/>
              <w:spacing w:line="360" w:lineRule="auto"/>
              <w:rPr>
                <w:rFonts w:ascii="Arial" w:hAnsi="Arial" w:cs="Arial"/>
                <w:b/>
                <w:bCs/>
                <w:kern w:val="0"/>
                <w:sz w:val="22"/>
                <w:szCs w:val="22"/>
                <w:lang w:val="en-US"/>
              </w:rPr>
            </w:pPr>
            <w:r w:rsidRPr="003561B9">
              <w:rPr>
                <w:rFonts w:ascii="Arial" w:hAnsi="Arial" w:cs="Arial"/>
                <w:b/>
                <w:bCs/>
                <w:kern w:val="0"/>
                <w:sz w:val="22"/>
                <w:szCs w:val="22"/>
                <w:lang w:val="en-US"/>
              </w:rPr>
              <w:t>Measure of Outcome and Follow-up</w:t>
            </w:r>
          </w:p>
          <w:p w14:paraId="7DB991FC" w14:textId="77777777" w:rsidR="00AF423A" w:rsidRPr="003561B9" w:rsidRDefault="00AF423A" w:rsidP="009D5805">
            <w:pPr>
              <w:spacing w:line="360" w:lineRule="auto"/>
              <w:rPr>
                <w:rFonts w:ascii="Arial" w:hAnsi="Arial" w:cs="Arial"/>
                <w:sz w:val="22"/>
                <w:szCs w:val="22"/>
              </w:rPr>
            </w:pPr>
          </w:p>
        </w:tc>
        <w:tc>
          <w:tcPr>
            <w:tcW w:w="3245" w:type="dxa"/>
          </w:tcPr>
          <w:p w14:paraId="53227E89" w14:textId="77777777" w:rsidR="00AF423A" w:rsidRPr="003561B9" w:rsidRDefault="00AF423A" w:rsidP="009D5805">
            <w:pPr>
              <w:spacing w:line="360" w:lineRule="auto"/>
              <w:rPr>
                <w:rFonts w:ascii="Arial" w:hAnsi="Arial" w:cs="Arial"/>
                <w:sz w:val="22"/>
                <w:szCs w:val="22"/>
              </w:rPr>
            </w:pPr>
            <w:r w:rsidRPr="003561B9">
              <w:rPr>
                <w:rFonts w:ascii="Arial" w:hAnsi="Arial" w:cs="Arial"/>
                <w:b/>
                <w:bCs/>
                <w:kern w:val="0"/>
                <w:sz w:val="22"/>
                <w:szCs w:val="22"/>
                <w:lang w:val="en-US"/>
              </w:rPr>
              <w:t xml:space="preserve">Duration Between DoC Onset and AEP Testing </w:t>
            </w:r>
          </w:p>
        </w:tc>
      </w:tr>
      <w:tr w:rsidR="00AF423A" w:rsidRPr="003561B9" w14:paraId="18DC6A53" w14:textId="77777777" w:rsidTr="000C5C15">
        <w:tc>
          <w:tcPr>
            <w:tcW w:w="2061" w:type="dxa"/>
          </w:tcPr>
          <w:p w14:paraId="2AFBCF61" w14:textId="77777777" w:rsidR="00AF423A" w:rsidRPr="003561B9" w:rsidRDefault="00AF423A" w:rsidP="00AF423A">
            <w:pPr>
              <w:pStyle w:val="ListParagraph"/>
              <w:numPr>
                <w:ilvl w:val="0"/>
                <w:numId w:val="2"/>
              </w:numPr>
              <w:spacing w:line="360" w:lineRule="auto"/>
              <w:ind w:left="531" w:hanging="284"/>
              <w:rPr>
                <w:rFonts w:ascii="Arial" w:hAnsi="Arial" w:cs="Arial"/>
                <w:sz w:val="22"/>
                <w:szCs w:val="22"/>
              </w:rPr>
            </w:pPr>
            <w:r w:rsidRPr="003561B9">
              <w:rPr>
                <w:rFonts w:ascii="Arial" w:hAnsi="Arial" w:cs="Arial"/>
                <w:sz w:val="22"/>
                <w:szCs w:val="22"/>
              </w:rPr>
              <w:t xml:space="preserve">Chen et al., 2020 </w:t>
            </w:r>
          </w:p>
        </w:tc>
        <w:tc>
          <w:tcPr>
            <w:tcW w:w="3879" w:type="dxa"/>
          </w:tcPr>
          <w:p w14:paraId="194F7E8D"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Included patients free of sedative or narcotic drugs. </w:t>
            </w:r>
          </w:p>
        </w:tc>
        <w:tc>
          <w:tcPr>
            <w:tcW w:w="4500" w:type="dxa"/>
          </w:tcPr>
          <w:p w14:paraId="19B6B78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ollowed up for six months face to face using GCS scores and CRS-R, and through telephone after discharge using GOS.</w:t>
            </w:r>
          </w:p>
        </w:tc>
        <w:tc>
          <w:tcPr>
            <w:tcW w:w="3245" w:type="dxa"/>
          </w:tcPr>
          <w:p w14:paraId="11AC44E9"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ean = 6.1 days ± 3.4 (SD)</w:t>
            </w:r>
          </w:p>
        </w:tc>
      </w:tr>
      <w:tr w:rsidR="00AF423A" w:rsidRPr="003561B9" w14:paraId="2E0E7D12" w14:textId="77777777" w:rsidTr="000C5C15">
        <w:tc>
          <w:tcPr>
            <w:tcW w:w="2061" w:type="dxa"/>
          </w:tcPr>
          <w:p w14:paraId="5AE7B729"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Floyrac et al., 2023</w:t>
            </w:r>
          </w:p>
        </w:tc>
        <w:tc>
          <w:tcPr>
            <w:tcW w:w="3879" w:type="dxa"/>
          </w:tcPr>
          <w:p w14:paraId="066A84E7"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Sedation was present in 11 out of 29 patients (38%).</w:t>
            </w:r>
          </w:p>
          <w:p w14:paraId="3F793FB3" w14:textId="77777777" w:rsidR="00AF423A" w:rsidRPr="003561B9" w:rsidRDefault="00AF423A" w:rsidP="009D5805">
            <w:pPr>
              <w:spacing w:line="360" w:lineRule="auto"/>
              <w:ind w:left="49"/>
              <w:rPr>
                <w:rFonts w:ascii="Arial" w:hAnsi="Arial" w:cs="Arial"/>
                <w:sz w:val="22"/>
                <w:szCs w:val="22"/>
              </w:rPr>
            </w:pPr>
          </w:p>
          <w:p w14:paraId="298D8F32"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All patients were hypothermic (&lt;35 </w:t>
            </w:r>
            <w:proofErr w:type="spellStart"/>
            <w:r w:rsidRPr="003561B9">
              <w:rPr>
                <w:rFonts w:ascii="Arial" w:hAnsi="Arial" w:cs="Arial"/>
                <w:sz w:val="22"/>
                <w:szCs w:val="22"/>
                <w:vertAlign w:val="superscript"/>
              </w:rPr>
              <w:t>o</w:t>
            </w:r>
            <w:r w:rsidRPr="003561B9">
              <w:rPr>
                <w:rFonts w:ascii="Arial" w:hAnsi="Arial" w:cs="Arial"/>
                <w:sz w:val="22"/>
                <w:szCs w:val="22"/>
              </w:rPr>
              <w:t>C</w:t>
            </w:r>
            <w:proofErr w:type="spellEnd"/>
            <w:r w:rsidRPr="003561B9">
              <w:rPr>
                <w:rFonts w:ascii="Arial" w:hAnsi="Arial" w:cs="Arial"/>
                <w:sz w:val="22"/>
                <w:szCs w:val="22"/>
              </w:rPr>
              <w:t>).</w:t>
            </w:r>
          </w:p>
          <w:p w14:paraId="36BB2A7C" w14:textId="77777777" w:rsidR="00AF423A" w:rsidRPr="003561B9" w:rsidRDefault="00AF423A" w:rsidP="009D5805">
            <w:pPr>
              <w:spacing w:line="360" w:lineRule="auto"/>
              <w:ind w:left="49"/>
              <w:rPr>
                <w:rFonts w:ascii="Arial" w:hAnsi="Arial" w:cs="Arial"/>
                <w:sz w:val="22"/>
                <w:szCs w:val="22"/>
              </w:rPr>
            </w:pPr>
          </w:p>
          <w:p w14:paraId="4559AF2A" w14:textId="77777777" w:rsidR="00AF423A" w:rsidRPr="003561B9" w:rsidRDefault="00AF423A" w:rsidP="009D5805">
            <w:pPr>
              <w:spacing w:line="360" w:lineRule="auto"/>
              <w:rPr>
                <w:rFonts w:ascii="Arial" w:hAnsi="Arial" w:cs="Arial"/>
                <w:sz w:val="22"/>
                <w:szCs w:val="22"/>
              </w:rPr>
            </w:pPr>
          </w:p>
        </w:tc>
        <w:tc>
          <w:tcPr>
            <w:tcW w:w="4500" w:type="dxa"/>
          </w:tcPr>
          <w:p w14:paraId="1CA1A91D"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Patients were assessed with GCS, Simplified Acute Physiology Score II score.</w:t>
            </w:r>
          </w:p>
          <w:p w14:paraId="00E182A0" w14:textId="77777777" w:rsidR="00AF423A" w:rsidRPr="003561B9" w:rsidRDefault="00AF423A" w:rsidP="009D5805">
            <w:pPr>
              <w:spacing w:line="360" w:lineRule="auto"/>
              <w:ind w:left="49"/>
              <w:rPr>
                <w:rFonts w:ascii="Arial" w:hAnsi="Arial" w:cs="Arial"/>
                <w:sz w:val="22"/>
                <w:szCs w:val="22"/>
              </w:rPr>
            </w:pPr>
          </w:p>
          <w:p w14:paraId="665CD35E"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GOSE retrospectively collected at three to six months.</w:t>
            </w:r>
          </w:p>
        </w:tc>
        <w:tc>
          <w:tcPr>
            <w:tcW w:w="3245" w:type="dxa"/>
          </w:tcPr>
          <w:p w14:paraId="1225B38A"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Between day three and day six following admission </w:t>
            </w:r>
          </w:p>
          <w:p w14:paraId="4B6573C6" w14:textId="77777777" w:rsidR="00AF423A" w:rsidRPr="003561B9" w:rsidRDefault="00AF423A" w:rsidP="009D5805">
            <w:pPr>
              <w:spacing w:line="360" w:lineRule="auto"/>
              <w:ind w:left="49"/>
              <w:rPr>
                <w:rFonts w:ascii="Arial" w:hAnsi="Arial" w:cs="Arial"/>
                <w:sz w:val="22"/>
                <w:szCs w:val="22"/>
              </w:rPr>
            </w:pPr>
          </w:p>
          <w:p w14:paraId="0E174714"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Average interval not specified</w:t>
            </w:r>
          </w:p>
        </w:tc>
      </w:tr>
      <w:tr w:rsidR="00AF423A" w:rsidRPr="003561B9" w14:paraId="4EA98BBF" w14:textId="77777777" w:rsidTr="000C5C15">
        <w:tc>
          <w:tcPr>
            <w:tcW w:w="2061" w:type="dxa"/>
          </w:tcPr>
          <w:p w14:paraId="7CE0D4DB"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 xml:space="preserve">Gobert et al., 2018  </w:t>
            </w:r>
          </w:p>
        </w:tc>
        <w:tc>
          <w:tcPr>
            <w:tcW w:w="3879" w:type="dxa"/>
          </w:tcPr>
          <w:p w14:paraId="5852D409"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lang w:val="en-US"/>
              </w:rPr>
              <w:t>Included patients free of sedative drugs.</w:t>
            </w:r>
          </w:p>
        </w:tc>
        <w:tc>
          <w:tcPr>
            <w:tcW w:w="4500" w:type="dxa"/>
          </w:tcPr>
          <w:p w14:paraId="7C9D4E7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Follow-up assessment was done at three, six, 12 and 24 months after onset using GOS. </w:t>
            </w:r>
          </w:p>
        </w:tc>
        <w:tc>
          <w:tcPr>
            <w:tcW w:w="3245" w:type="dxa"/>
          </w:tcPr>
          <w:p w14:paraId="39D8D67F"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Unspecified</w:t>
            </w:r>
          </w:p>
        </w:tc>
      </w:tr>
      <w:tr w:rsidR="00AF423A" w:rsidRPr="003561B9" w14:paraId="1BF216CA" w14:textId="77777777" w:rsidTr="000C5C15">
        <w:tc>
          <w:tcPr>
            <w:tcW w:w="2061" w:type="dxa"/>
          </w:tcPr>
          <w:p w14:paraId="5962EE69"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Jaeger et al., 2014</w:t>
            </w:r>
          </w:p>
        </w:tc>
        <w:tc>
          <w:tcPr>
            <w:tcW w:w="3879" w:type="dxa"/>
          </w:tcPr>
          <w:p w14:paraId="43610BAF"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Unspecified</w:t>
            </w:r>
          </w:p>
        </w:tc>
        <w:tc>
          <w:tcPr>
            <w:tcW w:w="4500" w:type="dxa"/>
          </w:tcPr>
          <w:p w14:paraId="7D0A14B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Two to four years after brain injury using the GOS, Functional Independence Measure, Numeric Rating Scale, Quality of Life after Brain Injury, Evaluation of Attention and Memory Function, and Evaluation of Depression.</w:t>
            </w:r>
          </w:p>
        </w:tc>
        <w:tc>
          <w:tcPr>
            <w:tcW w:w="3245" w:type="dxa"/>
          </w:tcPr>
          <w:p w14:paraId="06CA5A2D"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ean = 9 days </w:t>
            </w:r>
          </w:p>
        </w:tc>
      </w:tr>
      <w:tr w:rsidR="00AF423A" w:rsidRPr="003561B9" w14:paraId="55D9714A" w14:textId="77777777" w:rsidTr="000C5C15">
        <w:tc>
          <w:tcPr>
            <w:tcW w:w="2061" w:type="dxa"/>
          </w:tcPr>
          <w:p w14:paraId="3160FDD4"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Juan et al., 2016</w:t>
            </w:r>
          </w:p>
        </w:tc>
        <w:tc>
          <w:tcPr>
            <w:tcW w:w="3879" w:type="dxa"/>
          </w:tcPr>
          <w:p w14:paraId="70F67B90"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Targeted temperature management at 33-34</w:t>
            </w:r>
            <w:r w:rsidRPr="003561B9">
              <w:rPr>
                <w:rFonts w:ascii="Arial" w:hAnsi="Arial" w:cs="Arial"/>
                <w:sz w:val="22"/>
                <w:szCs w:val="22"/>
                <w:vertAlign w:val="superscript"/>
              </w:rPr>
              <w:t>o</w:t>
            </w:r>
            <w:r w:rsidRPr="003561B9">
              <w:rPr>
                <w:rFonts w:ascii="Arial" w:hAnsi="Arial" w:cs="Arial"/>
                <w:sz w:val="22"/>
                <w:szCs w:val="22"/>
              </w:rPr>
              <w:t xml:space="preserve">C for 24 hours (except </w:t>
            </w:r>
            <w:r>
              <w:rPr>
                <w:rFonts w:ascii="Arial" w:hAnsi="Arial" w:cs="Arial"/>
                <w:sz w:val="22"/>
                <w:szCs w:val="22"/>
              </w:rPr>
              <w:t xml:space="preserve">for </w:t>
            </w:r>
            <w:r w:rsidRPr="003561B9">
              <w:rPr>
                <w:rFonts w:ascii="Arial" w:hAnsi="Arial" w:cs="Arial"/>
                <w:sz w:val="22"/>
                <w:szCs w:val="22"/>
              </w:rPr>
              <w:t>five patients).</w:t>
            </w:r>
          </w:p>
          <w:p w14:paraId="3AEF4371" w14:textId="77777777" w:rsidR="00AF423A" w:rsidRPr="003561B9" w:rsidRDefault="00AF423A" w:rsidP="009D5805">
            <w:pPr>
              <w:spacing w:line="360" w:lineRule="auto"/>
              <w:ind w:left="49"/>
              <w:rPr>
                <w:rFonts w:ascii="Arial" w:hAnsi="Arial" w:cs="Arial"/>
                <w:sz w:val="22"/>
                <w:szCs w:val="22"/>
              </w:rPr>
            </w:pPr>
          </w:p>
          <w:p w14:paraId="07FB10C2"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Sedation-analgesia</w:t>
            </w:r>
          </w:p>
          <w:p w14:paraId="45BE99A0"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Midazolam (0.1 mg/kg/h)</w:t>
            </w:r>
          </w:p>
          <w:p w14:paraId="3C185CFA"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Fentanyl (1.5 μg/kg/h)</w:t>
            </w:r>
          </w:p>
          <w:p w14:paraId="0DB3B219"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Shivering control</w:t>
            </w:r>
          </w:p>
          <w:p w14:paraId="41C4234D"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Vecuronium (0.1mg/kg bolus)</w:t>
            </w:r>
          </w:p>
        </w:tc>
        <w:tc>
          <w:tcPr>
            <w:tcW w:w="4500" w:type="dxa"/>
          </w:tcPr>
          <w:p w14:paraId="1C8B1FFC"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lastRenderedPageBreak/>
              <w:t xml:space="preserve">Early cognitive functioning was assessed using a standardised neuropsychological battery. </w:t>
            </w:r>
          </w:p>
          <w:p w14:paraId="2056C650" w14:textId="77777777" w:rsidR="00AF423A" w:rsidRPr="003561B9" w:rsidRDefault="00AF423A" w:rsidP="009D5805">
            <w:pPr>
              <w:spacing w:line="360" w:lineRule="auto"/>
              <w:ind w:left="49"/>
              <w:rPr>
                <w:rFonts w:ascii="Arial" w:hAnsi="Arial" w:cs="Arial"/>
                <w:sz w:val="22"/>
                <w:szCs w:val="22"/>
              </w:rPr>
            </w:pPr>
          </w:p>
          <w:p w14:paraId="3C02B4A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Follow-up at three months to assess long-term global outcome using CPC through a structured telephone interview. </w:t>
            </w:r>
          </w:p>
        </w:tc>
        <w:tc>
          <w:tcPr>
            <w:tcW w:w="3245" w:type="dxa"/>
          </w:tcPr>
          <w:p w14:paraId="4ED8DFA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lastRenderedPageBreak/>
              <w:t>Within</w:t>
            </w:r>
            <w:r>
              <w:rPr>
                <w:rFonts w:ascii="Arial" w:hAnsi="Arial" w:cs="Arial"/>
                <w:sz w:val="22"/>
                <w:szCs w:val="22"/>
              </w:rPr>
              <w:t xml:space="preserve"> the</w:t>
            </w:r>
            <w:r w:rsidRPr="003561B9">
              <w:rPr>
                <w:rFonts w:ascii="Arial" w:hAnsi="Arial" w:cs="Arial"/>
                <w:sz w:val="22"/>
                <w:szCs w:val="22"/>
              </w:rPr>
              <w:t xml:space="preserve"> first day after patient admission under active sedation, and another </w:t>
            </w:r>
            <w:r w:rsidRPr="003561B9">
              <w:rPr>
                <w:rFonts w:ascii="Arial" w:hAnsi="Arial" w:cs="Arial"/>
                <w:sz w:val="22"/>
                <w:szCs w:val="22"/>
              </w:rPr>
              <w:lastRenderedPageBreak/>
              <w:t>recording on the second day after sedation weaning.</w:t>
            </w:r>
          </w:p>
          <w:p w14:paraId="7108EEF8" w14:textId="77777777" w:rsidR="00AF423A" w:rsidRPr="003561B9" w:rsidRDefault="00AF423A" w:rsidP="009D5805">
            <w:pPr>
              <w:spacing w:line="360" w:lineRule="auto"/>
              <w:ind w:left="49"/>
              <w:rPr>
                <w:rFonts w:ascii="Arial" w:hAnsi="Arial" w:cs="Arial"/>
                <w:sz w:val="22"/>
                <w:szCs w:val="22"/>
              </w:rPr>
            </w:pPr>
          </w:p>
          <w:p w14:paraId="7EC4901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Average interval not specified.</w:t>
            </w:r>
          </w:p>
        </w:tc>
      </w:tr>
      <w:tr w:rsidR="00AF423A" w:rsidRPr="003561B9" w14:paraId="714E7AE4" w14:textId="77777777" w:rsidTr="000C5C15">
        <w:tc>
          <w:tcPr>
            <w:tcW w:w="2061" w:type="dxa"/>
          </w:tcPr>
          <w:p w14:paraId="11DC0C1C"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lastRenderedPageBreak/>
              <w:t xml:space="preserve">Levi-Strauss et al., 2023 </w:t>
            </w:r>
          </w:p>
        </w:tc>
        <w:tc>
          <w:tcPr>
            <w:tcW w:w="3879" w:type="dxa"/>
          </w:tcPr>
          <w:p w14:paraId="41C95B0C"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Included patients were sedation-free for at least 24 hours at the time of recording.</w:t>
            </w:r>
          </w:p>
          <w:p w14:paraId="64B6C322" w14:textId="77777777" w:rsidR="00AF423A" w:rsidRPr="003561B9" w:rsidRDefault="00AF423A" w:rsidP="009D5805">
            <w:pPr>
              <w:spacing w:line="360" w:lineRule="auto"/>
              <w:rPr>
                <w:rFonts w:ascii="Arial" w:hAnsi="Arial" w:cs="Arial"/>
                <w:sz w:val="22"/>
                <w:szCs w:val="22"/>
              </w:rPr>
            </w:pPr>
          </w:p>
          <w:p w14:paraId="5268DF25" w14:textId="77777777" w:rsidR="00AF423A" w:rsidRPr="003561B9" w:rsidRDefault="00AF423A" w:rsidP="009D5805">
            <w:pPr>
              <w:spacing w:line="360" w:lineRule="auto"/>
              <w:rPr>
                <w:rFonts w:ascii="Arial" w:hAnsi="Arial" w:cs="Arial"/>
                <w:sz w:val="22"/>
                <w:szCs w:val="22"/>
              </w:rPr>
            </w:pPr>
            <w:r>
              <w:rPr>
                <w:rFonts w:ascii="Arial" w:hAnsi="Arial" w:cs="Arial"/>
                <w:sz w:val="22"/>
                <w:szCs w:val="22"/>
              </w:rPr>
              <w:t>The t</w:t>
            </w:r>
            <w:r w:rsidRPr="003561B9">
              <w:rPr>
                <w:rFonts w:ascii="Arial" w:hAnsi="Arial" w:cs="Arial"/>
                <w:sz w:val="22"/>
                <w:szCs w:val="22"/>
              </w:rPr>
              <w:t>ime between sedation interruption and assessment in each subgroup:</w:t>
            </w:r>
          </w:p>
          <w:p w14:paraId="1C45689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MN+/P300+ group (n = 7) = 11.0 days [5.5-15.5] </w:t>
            </w:r>
          </w:p>
          <w:p w14:paraId="2DC9E350"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MN-/P300+ group (n = 8) = 16.0 days [12.3-21.3] </w:t>
            </w:r>
          </w:p>
          <w:p w14:paraId="35223CF8"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MN-/P300- group (n = 21) = 15.0 days [9.0-21.3] </w:t>
            </w:r>
          </w:p>
        </w:tc>
        <w:tc>
          <w:tcPr>
            <w:tcW w:w="4500" w:type="dxa"/>
          </w:tcPr>
          <w:p w14:paraId="7D89C5D0"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Patient status </w:t>
            </w:r>
            <w:r>
              <w:rPr>
                <w:rFonts w:ascii="Arial" w:hAnsi="Arial" w:cs="Arial"/>
                <w:sz w:val="22"/>
                <w:szCs w:val="22"/>
              </w:rPr>
              <w:t xml:space="preserve">is </w:t>
            </w:r>
            <w:r w:rsidRPr="003561B9">
              <w:rPr>
                <w:rFonts w:ascii="Arial" w:hAnsi="Arial" w:cs="Arial"/>
                <w:sz w:val="22"/>
                <w:szCs w:val="22"/>
              </w:rPr>
              <w:t>assessed using clinical assessments, GCS scores and CRS-R scores.</w:t>
            </w:r>
          </w:p>
          <w:p w14:paraId="2976C6F5" w14:textId="77777777" w:rsidR="00AF423A" w:rsidRPr="003561B9" w:rsidRDefault="00AF423A" w:rsidP="009D5805">
            <w:pPr>
              <w:spacing w:line="360" w:lineRule="auto"/>
              <w:rPr>
                <w:rFonts w:ascii="Arial" w:hAnsi="Arial" w:cs="Arial"/>
                <w:sz w:val="22"/>
                <w:szCs w:val="22"/>
              </w:rPr>
            </w:pPr>
          </w:p>
          <w:p w14:paraId="4CBB6B5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ollow-up at three months assessing clinical outcome using GOSE through telephone.</w:t>
            </w:r>
          </w:p>
          <w:p w14:paraId="4D1297C4" w14:textId="77777777" w:rsidR="00AF423A" w:rsidRPr="003561B9" w:rsidRDefault="00AF423A" w:rsidP="009D5805">
            <w:pPr>
              <w:spacing w:line="360" w:lineRule="auto"/>
              <w:rPr>
                <w:rFonts w:ascii="Arial" w:hAnsi="Arial" w:cs="Arial"/>
                <w:sz w:val="22"/>
                <w:szCs w:val="22"/>
              </w:rPr>
            </w:pPr>
          </w:p>
        </w:tc>
        <w:tc>
          <w:tcPr>
            <w:tcW w:w="3245" w:type="dxa"/>
          </w:tcPr>
          <w:p w14:paraId="5D5510E5"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Median [IQR] = 20.5 [15.8-29.3] days, min: 9, max: 45 days</w:t>
            </w:r>
          </w:p>
          <w:p w14:paraId="2376011A" w14:textId="77777777" w:rsidR="00AF423A" w:rsidRPr="003561B9" w:rsidRDefault="00AF423A" w:rsidP="009D5805">
            <w:pPr>
              <w:spacing w:line="360" w:lineRule="auto"/>
              <w:ind w:left="49"/>
              <w:rPr>
                <w:rFonts w:ascii="Arial" w:hAnsi="Arial" w:cs="Arial"/>
                <w:sz w:val="22"/>
                <w:szCs w:val="22"/>
              </w:rPr>
            </w:pPr>
          </w:p>
          <w:p w14:paraId="0115091B"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Subgroups:</w:t>
            </w:r>
          </w:p>
          <w:p w14:paraId="1F0B0F4D" w14:textId="77777777" w:rsidR="00AF423A" w:rsidRPr="003561B9" w:rsidRDefault="00AF423A" w:rsidP="009D5805">
            <w:pPr>
              <w:pStyle w:val="NormalWeb"/>
              <w:shd w:val="clear" w:color="auto" w:fill="FFFFFF"/>
              <w:spacing w:line="360" w:lineRule="auto"/>
              <w:rPr>
                <w:rFonts w:ascii="Arial" w:hAnsi="Arial" w:cs="Arial"/>
                <w:sz w:val="22"/>
                <w:szCs w:val="22"/>
                <w:lang w:val="en-US"/>
              </w:rPr>
            </w:pPr>
            <w:r w:rsidRPr="003561B9">
              <w:rPr>
                <w:rFonts w:ascii="Arial" w:hAnsi="Arial" w:cs="Arial"/>
                <w:sz w:val="22"/>
                <w:szCs w:val="22"/>
              </w:rPr>
              <w:t>MMN+/P300+ group (n = 7) = 26.0 [20.0–34.0] days</w:t>
            </w:r>
          </w:p>
          <w:p w14:paraId="0656C32F" w14:textId="77777777" w:rsidR="00AF423A" w:rsidRPr="003561B9" w:rsidRDefault="00AF423A" w:rsidP="009D5805">
            <w:pPr>
              <w:pStyle w:val="NormalWeb"/>
              <w:shd w:val="clear" w:color="auto" w:fill="FFFFFF"/>
              <w:spacing w:line="360" w:lineRule="auto"/>
              <w:rPr>
                <w:rFonts w:ascii="Arial" w:hAnsi="Arial" w:cs="Arial"/>
                <w:sz w:val="22"/>
                <w:szCs w:val="22"/>
              </w:rPr>
            </w:pPr>
          </w:p>
          <w:p w14:paraId="498AA89E" w14:textId="77777777" w:rsidR="00AF423A" w:rsidRPr="003561B9" w:rsidRDefault="00AF423A" w:rsidP="009D5805">
            <w:pPr>
              <w:pStyle w:val="NormalWeb"/>
              <w:shd w:val="clear" w:color="auto" w:fill="FFFFFF"/>
              <w:spacing w:line="360" w:lineRule="auto"/>
              <w:rPr>
                <w:rFonts w:ascii="Arial" w:hAnsi="Arial" w:cs="Arial"/>
                <w:sz w:val="22"/>
                <w:szCs w:val="22"/>
                <w:lang w:val="en-US"/>
              </w:rPr>
            </w:pPr>
            <w:r w:rsidRPr="003561B9">
              <w:rPr>
                <w:rFonts w:ascii="Arial" w:hAnsi="Arial" w:cs="Arial"/>
                <w:sz w:val="22"/>
                <w:szCs w:val="22"/>
              </w:rPr>
              <w:t>MMN-/P300+ group (n = 8) = 18.5 [14.8–24.0] days</w:t>
            </w:r>
          </w:p>
          <w:p w14:paraId="6773A2FB" w14:textId="77777777" w:rsidR="00AF423A" w:rsidRPr="003561B9" w:rsidRDefault="00AF423A" w:rsidP="009D5805">
            <w:pPr>
              <w:spacing w:line="360" w:lineRule="auto"/>
              <w:rPr>
                <w:rFonts w:ascii="Arial" w:hAnsi="Arial" w:cs="Arial"/>
                <w:sz w:val="22"/>
                <w:szCs w:val="22"/>
              </w:rPr>
            </w:pPr>
          </w:p>
          <w:p w14:paraId="5A4056C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MN-/P300- group (n = 21) = 20.5 [15.0–26.5] days</w:t>
            </w:r>
          </w:p>
        </w:tc>
      </w:tr>
      <w:tr w:rsidR="00AF423A" w:rsidRPr="003561B9" w14:paraId="1192079E" w14:textId="77777777" w:rsidTr="000C5C15">
        <w:tc>
          <w:tcPr>
            <w:tcW w:w="2061" w:type="dxa"/>
          </w:tcPr>
          <w:p w14:paraId="6ACD722A"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Lim et al., 2021</w:t>
            </w:r>
          </w:p>
        </w:tc>
        <w:tc>
          <w:tcPr>
            <w:tcW w:w="3879" w:type="dxa"/>
          </w:tcPr>
          <w:p w14:paraId="66A1A054"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Targeted temperature management</w:t>
            </w:r>
            <w:r w:rsidRPr="003561B9">
              <w:rPr>
                <w:rFonts w:ascii="Arial" w:hAnsi="Arial" w:cs="Arial"/>
                <w:sz w:val="22"/>
                <w:szCs w:val="22"/>
                <w:lang w:val="en-US"/>
              </w:rPr>
              <w:t xml:space="preserve"> at </w:t>
            </w:r>
            <w:r w:rsidRPr="003561B9">
              <w:rPr>
                <w:rFonts w:ascii="Arial" w:hAnsi="Arial" w:cs="Arial"/>
                <w:sz w:val="22"/>
                <w:szCs w:val="22"/>
              </w:rPr>
              <w:t>33</w:t>
            </w:r>
            <w:r w:rsidRPr="003561B9">
              <w:rPr>
                <w:rFonts w:ascii="Arial" w:hAnsi="Arial" w:cs="Arial"/>
                <w:sz w:val="22"/>
                <w:szCs w:val="22"/>
                <w:vertAlign w:val="superscript"/>
              </w:rPr>
              <w:t>o</w:t>
            </w:r>
            <w:r w:rsidRPr="003561B9">
              <w:rPr>
                <w:rFonts w:ascii="Arial" w:hAnsi="Arial" w:cs="Arial"/>
                <w:sz w:val="22"/>
                <w:szCs w:val="22"/>
              </w:rPr>
              <w:t>C for 24 hours.</w:t>
            </w:r>
          </w:p>
        </w:tc>
        <w:tc>
          <w:tcPr>
            <w:tcW w:w="4500" w:type="dxa"/>
          </w:tcPr>
          <w:p w14:paraId="6190A61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CT scans were used for immediate prognostication, along with pupillary light reflex and corneal reflex. Neurological </w:t>
            </w:r>
            <w:r w:rsidRPr="003561B9">
              <w:rPr>
                <w:rFonts w:ascii="Arial" w:hAnsi="Arial" w:cs="Arial"/>
                <w:sz w:val="22"/>
                <w:szCs w:val="22"/>
              </w:rPr>
              <w:lastRenderedPageBreak/>
              <w:t xml:space="preserve">outcome at six </w:t>
            </w:r>
            <w:proofErr w:type="spellStart"/>
            <w:r w:rsidRPr="003561B9">
              <w:rPr>
                <w:rFonts w:ascii="Arial" w:hAnsi="Arial" w:cs="Arial"/>
                <w:sz w:val="22"/>
                <w:szCs w:val="22"/>
              </w:rPr>
              <w:t>mon</w:t>
            </w:r>
            <w:r w:rsidRPr="003561B9">
              <w:rPr>
                <w:rFonts w:ascii="Arial" w:hAnsi="Arial" w:cs="Arial"/>
                <w:sz w:val="22"/>
                <w:szCs w:val="22"/>
                <w:lang w:val="en-US"/>
              </w:rPr>
              <w:t>ths</w:t>
            </w:r>
            <w:proofErr w:type="spellEnd"/>
            <w:r w:rsidRPr="003561B9">
              <w:rPr>
                <w:rFonts w:ascii="Arial" w:hAnsi="Arial" w:cs="Arial"/>
                <w:sz w:val="22"/>
                <w:szCs w:val="22"/>
                <w:lang w:val="en-US"/>
              </w:rPr>
              <w:t xml:space="preserve"> post-return of spontaneous circulation was evaluated using CPC.</w:t>
            </w:r>
          </w:p>
        </w:tc>
        <w:tc>
          <w:tcPr>
            <w:tcW w:w="3245" w:type="dxa"/>
          </w:tcPr>
          <w:p w14:paraId="05405F3B"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lastRenderedPageBreak/>
              <w:t xml:space="preserve">Median time after return of spontaneous circulation [IQR]= 66.0 [48.9-90.1] hours </w:t>
            </w:r>
          </w:p>
        </w:tc>
      </w:tr>
      <w:tr w:rsidR="00AF423A" w:rsidRPr="003561B9" w14:paraId="3F99FD92" w14:textId="77777777" w:rsidTr="000C5C15">
        <w:tc>
          <w:tcPr>
            <w:tcW w:w="2061" w:type="dxa"/>
          </w:tcPr>
          <w:p w14:paraId="2A3B002E"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Liu et al., 202</w:t>
            </w:r>
            <w:r>
              <w:rPr>
                <w:rFonts w:ascii="Arial" w:hAnsi="Arial" w:cs="Arial"/>
                <w:sz w:val="22"/>
                <w:szCs w:val="22"/>
              </w:rPr>
              <w:t>1</w:t>
            </w:r>
          </w:p>
        </w:tc>
        <w:tc>
          <w:tcPr>
            <w:tcW w:w="3879" w:type="dxa"/>
          </w:tcPr>
          <w:p w14:paraId="3482BF00"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Included patients free of sedatives, anaesthetic agents, or neuromuscular blockade within 24 hours before evaluation or before being confirmed as brain dead. </w:t>
            </w:r>
          </w:p>
        </w:tc>
        <w:tc>
          <w:tcPr>
            <w:tcW w:w="4500" w:type="dxa"/>
          </w:tcPr>
          <w:p w14:paraId="16E6381F"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Outcomes were measured by GOS three months after coma onset through telephone.</w:t>
            </w:r>
          </w:p>
        </w:tc>
        <w:tc>
          <w:tcPr>
            <w:tcW w:w="3245" w:type="dxa"/>
          </w:tcPr>
          <w:p w14:paraId="1903BDED"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ean = 11.4 days ± 13.7 (SD) min: 1 day, max: 79 days</w:t>
            </w:r>
          </w:p>
        </w:tc>
      </w:tr>
      <w:tr w:rsidR="00AF423A" w:rsidRPr="003561B9" w14:paraId="4324A8FA" w14:textId="77777777" w:rsidTr="000C5C15">
        <w:tc>
          <w:tcPr>
            <w:tcW w:w="2061" w:type="dxa"/>
          </w:tcPr>
          <w:p w14:paraId="11A1A707"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 xml:space="preserve">Meiron et al., 2021 </w:t>
            </w:r>
          </w:p>
        </w:tc>
        <w:tc>
          <w:tcPr>
            <w:tcW w:w="3879" w:type="dxa"/>
          </w:tcPr>
          <w:p w14:paraId="01917AF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Unspecified</w:t>
            </w:r>
          </w:p>
        </w:tc>
        <w:tc>
          <w:tcPr>
            <w:tcW w:w="4500" w:type="dxa"/>
          </w:tcPr>
          <w:p w14:paraId="4527B4F1"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Clinical assessment using CRS-R and GCS at baseline.</w:t>
            </w:r>
          </w:p>
          <w:p w14:paraId="1F555F84" w14:textId="77777777" w:rsidR="00AF423A" w:rsidRPr="003561B9" w:rsidRDefault="00AF423A" w:rsidP="009D5805">
            <w:pPr>
              <w:spacing w:line="360" w:lineRule="auto"/>
              <w:ind w:left="49"/>
              <w:rPr>
                <w:rFonts w:ascii="Arial" w:hAnsi="Arial" w:cs="Arial"/>
                <w:sz w:val="22"/>
                <w:szCs w:val="22"/>
              </w:rPr>
            </w:pPr>
          </w:p>
          <w:p w14:paraId="293E015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ollowed-up at 12 months using CRS-R and GCS.</w:t>
            </w:r>
          </w:p>
        </w:tc>
        <w:tc>
          <w:tcPr>
            <w:tcW w:w="3245" w:type="dxa"/>
          </w:tcPr>
          <w:p w14:paraId="4AC6AE9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ean = 1247 days </w:t>
            </w:r>
          </w:p>
        </w:tc>
      </w:tr>
      <w:tr w:rsidR="00AF423A" w:rsidRPr="003561B9" w14:paraId="11A906A0" w14:textId="77777777" w:rsidTr="000C5C15">
        <w:tc>
          <w:tcPr>
            <w:tcW w:w="2061" w:type="dxa"/>
          </w:tcPr>
          <w:p w14:paraId="70735BA7"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proofErr w:type="spellStart"/>
            <w:r w:rsidRPr="003561B9">
              <w:rPr>
                <w:rFonts w:ascii="Arial" w:hAnsi="Arial" w:cs="Arial"/>
                <w:sz w:val="22"/>
                <w:szCs w:val="22"/>
              </w:rPr>
              <w:t>Morgalla</w:t>
            </w:r>
            <w:proofErr w:type="spellEnd"/>
            <w:r w:rsidRPr="003561B9">
              <w:rPr>
                <w:rFonts w:ascii="Arial" w:hAnsi="Arial" w:cs="Arial"/>
                <w:sz w:val="22"/>
                <w:szCs w:val="22"/>
              </w:rPr>
              <w:t xml:space="preserve"> et al., 2014</w:t>
            </w:r>
          </w:p>
        </w:tc>
        <w:tc>
          <w:tcPr>
            <w:tcW w:w="3879" w:type="dxa"/>
          </w:tcPr>
          <w:p w14:paraId="149017E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Unspecified</w:t>
            </w:r>
          </w:p>
        </w:tc>
        <w:tc>
          <w:tcPr>
            <w:tcW w:w="4500" w:type="dxa"/>
          </w:tcPr>
          <w:p w14:paraId="76F17A30"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Clinical outcome determined using GOS. </w:t>
            </w:r>
          </w:p>
          <w:p w14:paraId="28E98703" w14:textId="77777777" w:rsidR="00AF423A" w:rsidRPr="003561B9" w:rsidRDefault="00AF423A" w:rsidP="009D5805">
            <w:pPr>
              <w:spacing w:line="360" w:lineRule="auto"/>
              <w:ind w:left="49"/>
              <w:rPr>
                <w:rFonts w:ascii="Arial" w:hAnsi="Arial" w:cs="Arial"/>
                <w:sz w:val="22"/>
                <w:szCs w:val="22"/>
              </w:rPr>
            </w:pPr>
          </w:p>
          <w:p w14:paraId="21ED566F"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ollowed up three years later using GOS.</w:t>
            </w:r>
          </w:p>
        </w:tc>
        <w:tc>
          <w:tcPr>
            <w:tcW w:w="3245" w:type="dxa"/>
          </w:tcPr>
          <w:p w14:paraId="291999B9"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AEP was assessed within the first three days after each patient</w:t>
            </w:r>
            <w:r>
              <w:rPr>
                <w:rFonts w:ascii="Arial" w:hAnsi="Arial" w:cs="Arial"/>
                <w:sz w:val="22"/>
                <w:szCs w:val="22"/>
              </w:rPr>
              <w:t>’s</w:t>
            </w:r>
            <w:r w:rsidRPr="003561B9">
              <w:rPr>
                <w:rFonts w:ascii="Arial" w:hAnsi="Arial" w:cs="Arial"/>
                <w:sz w:val="22"/>
                <w:szCs w:val="22"/>
              </w:rPr>
              <w:t xml:space="preserve"> trauma </w:t>
            </w:r>
          </w:p>
          <w:p w14:paraId="562B06ED" w14:textId="77777777" w:rsidR="00AF423A" w:rsidRPr="003561B9" w:rsidRDefault="00AF423A" w:rsidP="009D5805">
            <w:pPr>
              <w:spacing w:line="360" w:lineRule="auto"/>
              <w:ind w:left="49"/>
              <w:rPr>
                <w:rFonts w:ascii="Arial" w:hAnsi="Arial" w:cs="Arial"/>
                <w:sz w:val="22"/>
                <w:szCs w:val="22"/>
              </w:rPr>
            </w:pPr>
          </w:p>
          <w:p w14:paraId="4BB59F31"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Average interval not specified</w:t>
            </w:r>
          </w:p>
        </w:tc>
      </w:tr>
      <w:tr w:rsidR="00AF423A" w:rsidRPr="003561B9" w14:paraId="07B44BC2" w14:textId="77777777" w:rsidTr="000C5C15">
        <w:tc>
          <w:tcPr>
            <w:tcW w:w="2061" w:type="dxa"/>
          </w:tcPr>
          <w:p w14:paraId="1C6FEA37"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Morlet et al., 2023</w:t>
            </w:r>
          </w:p>
        </w:tc>
        <w:tc>
          <w:tcPr>
            <w:tcW w:w="3879" w:type="dxa"/>
          </w:tcPr>
          <w:p w14:paraId="0C78FB6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Included patients were free of sedatives for 48 hours before recording. </w:t>
            </w:r>
          </w:p>
        </w:tc>
        <w:tc>
          <w:tcPr>
            <w:tcW w:w="4500" w:type="dxa"/>
          </w:tcPr>
          <w:p w14:paraId="18515378"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GCS was used at the time of test for</w:t>
            </w:r>
            <w:r>
              <w:rPr>
                <w:rFonts w:ascii="Arial" w:hAnsi="Arial" w:cs="Arial"/>
                <w:sz w:val="22"/>
                <w:szCs w:val="22"/>
              </w:rPr>
              <w:t xml:space="preserve"> the</w:t>
            </w:r>
            <w:r w:rsidRPr="003561B9">
              <w:rPr>
                <w:rFonts w:ascii="Arial" w:hAnsi="Arial" w:cs="Arial"/>
                <w:sz w:val="22"/>
                <w:szCs w:val="22"/>
              </w:rPr>
              <w:t xml:space="preserve"> assessment of coma patients. </w:t>
            </w:r>
          </w:p>
          <w:p w14:paraId="02FBED2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CRS-R scores were used to assess post-coma patients.</w:t>
            </w:r>
          </w:p>
          <w:p w14:paraId="15C59A62" w14:textId="77777777" w:rsidR="00AF423A" w:rsidRPr="003561B9" w:rsidRDefault="00AF423A" w:rsidP="009D5805">
            <w:pPr>
              <w:spacing w:line="360" w:lineRule="auto"/>
              <w:rPr>
                <w:rFonts w:ascii="Arial" w:hAnsi="Arial" w:cs="Arial"/>
                <w:sz w:val="22"/>
                <w:szCs w:val="22"/>
              </w:rPr>
            </w:pPr>
          </w:p>
          <w:p w14:paraId="58C0515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Clinical outcome at six months after recording using CRS-R and GOSE.</w:t>
            </w:r>
          </w:p>
        </w:tc>
        <w:tc>
          <w:tcPr>
            <w:tcW w:w="3245" w:type="dxa"/>
          </w:tcPr>
          <w:p w14:paraId="64FD0F68"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lastRenderedPageBreak/>
              <w:t>Mean in subgroups:</w:t>
            </w:r>
          </w:p>
          <w:p w14:paraId="5B44E75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Coma group (n = 37): 12 days ± 8 (SD), range = 2-33 days</w:t>
            </w:r>
          </w:p>
          <w:p w14:paraId="7D6BD748"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lastRenderedPageBreak/>
              <w:t>UWS group (n = 17): 4.5 months ± 3.3 (SD), range 1-10 months</w:t>
            </w:r>
          </w:p>
          <w:p w14:paraId="2D2EEDD4"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MCS- group (n = 11): 4.8 months ± 3.0 (SD), range = 23 days - 10 months</w:t>
            </w:r>
          </w:p>
          <w:p w14:paraId="7C669D7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CS+ group (n = 3): 4 months ± 5.6 (SD), range = 21 days - 10 months</w:t>
            </w:r>
          </w:p>
        </w:tc>
      </w:tr>
      <w:tr w:rsidR="00AF423A" w:rsidRPr="003561B9" w14:paraId="27AAB5A0" w14:textId="77777777" w:rsidTr="000C5C15">
        <w:tc>
          <w:tcPr>
            <w:tcW w:w="2061" w:type="dxa"/>
          </w:tcPr>
          <w:p w14:paraId="2ACAFD50"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proofErr w:type="spellStart"/>
            <w:r w:rsidRPr="003561B9">
              <w:rPr>
                <w:rFonts w:ascii="Arial" w:hAnsi="Arial" w:cs="Arial"/>
                <w:sz w:val="22"/>
                <w:szCs w:val="22"/>
              </w:rPr>
              <w:lastRenderedPageBreak/>
              <w:t>Obinata</w:t>
            </w:r>
            <w:proofErr w:type="spellEnd"/>
            <w:r w:rsidRPr="003561B9">
              <w:rPr>
                <w:rFonts w:ascii="Arial" w:hAnsi="Arial" w:cs="Arial"/>
                <w:sz w:val="22"/>
                <w:szCs w:val="22"/>
              </w:rPr>
              <w:t xml:space="preserve"> et al., 2020 </w:t>
            </w:r>
          </w:p>
        </w:tc>
        <w:tc>
          <w:tcPr>
            <w:tcW w:w="3879" w:type="dxa"/>
          </w:tcPr>
          <w:p w14:paraId="4864A381"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Targeted temperature management </w:t>
            </w:r>
            <w:r>
              <w:rPr>
                <w:rFonts w:ascii="Arial" w:hAnsi="Arial" w:cs="Arial"/>
                <w:sz w:val="22"/>
                <w:szCs w:val="22"/>
              </w:rPr>
              <w:t xml:space="preserve">was </w:t>
            </w:r>
            <w:r w:rsidRPr="003561B9">
              <w:rPr>
                <w:rFonts w:ascii="Arial" w:hAnsi="Arial" w:cs="Arial"/>
                <w:sz w:val="22"/>
                <w:szCs w:val="22"/>
              </w:rPr>
              <w:t xml:space="preserve">performed within 6 hours of cardiac arrest at 34-36 </w:t>
            </w:r>
            <w:proofErr w:type="spellStart"/>
            <w:r w:rsidRPr="003561B9">
              <w:rPr>
                <w:rFonts w:ascii="Arial" w:hAnsi="Arial" w:cs="Arial"/>
                <w:sz w:val="22"/>
                <w:szCs w:val="22"/>
                <w:vertAlign w:val="superscript"/>
              </w:rPr>
              <w:t>o</w:t>
            </w:r>
            <w:r w:rsidRPr="003561B9">
              <w:rPr>
                <w:rFonts w:ascii="Arial" w:hAnsi="Arial" w:cs="Arial"/>
                <w:sz w:val="22"/>
                <w:szCs w:val="22"/>
              </w:rPr>
              <w:t>C</w:t>
            </w:r>
            <w:proofErr w:type="spellEnd"/>
            <w:r w:rsidRPr="003561B9">
              <w:rPr>
                <w:rFonts w:ascii="Arial" w:hAnsi="Arial" w:cs="Arial"/>
                <w:sz w:val="22"/>
                <w:szCs w:val="22"/>
              </w:rPr>
              <w:t xml:space="preserve"> for 48 hours.</w:t>
            </w:r>
          </w:p>
          <w:p w14:paraId="57E1639A" w14:textId="77777777" w:rsidR="00AF423A" w:rsidRPr="003561B9" w:rsidRDefault="00AF423A" w:rsidP="009D5805">
            <w:pPr>
              <w:spacing w:line="360" w:lineRule="auto"/>
              <w:ind w:left="49"/>
              <w:rPr>
                <w:rFonts w:ascii="Arial" w:hAnsi="Arial" w:cs="Arial"/>
                <w:sz w:val="22"/>
                <w:szCs w:val="22"/>
              </w:rPr>
            </w:pPr>
          </w:p>
          <w:p w14:paraId="7CB6FFAE"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Sedation </w:t>
            </w:r>
          </w:p>
          <w:p w14:paraId="137BB644"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 xml:space="preserve">Propofol </w:t>
            </w:r>
          </w:p>
          <w:p w14:paraId="0C0C1284"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Midazolam</w:t>
            </w:r>
          </w:p>
          <w:p w14:paraId="462F1431"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Analgesia</w:t>
            </w:r>
          </w:p>
          <w:p w14:paraId="17266529"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Fentanyl</w:t>
            </w:r>
          </w:p>
          <w:p w14:paraId="370382B4" w14:textId="77777777" w:rsidR="00AF423A" w:rsidRPr="003561B9" w:rsidRDefault="00AF423A" w:rsidP="009D5805">
            <w:pPr>
              <w:spacing w:line="360" w:lineRule="auto"/>
              <w:ind w:left="360"/>
              <w:rPr>
                <w:rFonts w:ascii="Arial" w:hAnsi="Arial" w:cs="Arial"/>
                <w:sz w:val="22"/>
                <w:szCs w:val="22"/>
              </w:rPr>
            </w:pPr>
          </w:p>
          <w:p w14:paraId="1CB9FEB2"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Shivering was managed with sedatives and analgesia</w:t>
            </w:r>
          </w:p>
        </w:tc>
        <w:tc>
          <w:tcPr>
            <w:tcW w:w="4500" w:type="dxa"/>
          </w:tcPr>
          <w:p w14:paraId="266CBB32"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Outcome at discharge assessed with CPC score for neurological status.</w:t>
            </w:r>
          </w:p>
        </w:tc>
        <w:tc>
          <w:tcPr>
            <w:tcW w:w="3245" w:type="dxa"/>
          </w:tcPr>
          <w:p w14:paraId="34564069"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edian [IQR] in subgroups:</w:t>
            </w:r>
          </w:p>
          <w:p w14:paraId="6BF1CE6A" w14:textId="77777777" w:rsidR="00AF423A" w:rsidRPr="003561B9" w:rsidRDefault="00AF423A" w:rsidP="009D5805">
            <w:pPr>
              <w:spacing w:line="360" w:lineRule="auto"/>
              <w:rPr>
                <w:rFonts w:ascii="Arial" w:hAnsi="Arial" w:cs="Arial"/>
                <w:sz w:val="22"/>
                <w:szCs w:val="22"/>
              </w:rPr>
            </w:pPr>
          </w:p>
          <w:p w14:paraId="3688A348"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avourable outcome group</w:t>
            </w:r>
          </w:p>
          <w:p w14:paraId="32ECD4D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 18.0 [14.5-30.5] hours </w:t>
            </w:r>
          </w:p>
          <w:p w14:paraId="42AE84EA" w14:textId="77777777" w:rsidR="00AF423A" w:rsidRPr="003561B9" w:rsidRDefault="00AF423A" w:rsidP="009D5805">
            <w:pPr>
              <w:spacing w:line="360" w:lineRule="auto"/>
              <w:rPr>
                <w:rFonts w:ascii="Arial" w:hAnsi="Arial" w:cs="Arial"/>
                <w:sz w:val="22"/>
                <w:szCs w:val="22"/>
              </w:rPr>
            </w:pPr>
          </w:p>
          <w:p w14:paraId="3C2DD70E"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Unfavourable outcome group </w:t>
            </w:r>
          </w:p>
          <w:p w14:paraId="45A009F4"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 16.0 [5.0-25.3] hours </w:t>
            </w:r>
          </w:p>
        </w:tc>
      </w:tr>
      <w:tr w:rsidR="00AF423A" w:rsidRPr="003561B9" w14:paraId="6A978AB7" w14:textId="77777777" w:rsidTr="000C5C15">
        <w:tc>
          <w:tcPr>
            <w:tcW w:w="2061" w:type="dxa"/>
          </w:tcPr>
          <w:p w14:paraId="5B0688C0"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lastRenderedPageBreak/>
              <w:t>Perez et al., 2021</w:t>
            </w:r>
          </w:p>
        </w:tc>
        <w:tc>
          <w:tcPr>
            <w:tcW w:w="3879" w:type="dxa"/>
          </w:tcPr>
          <w:p w14:paraId="24B90E7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Unspecified</w:t>
            </w:r>
          </w:p>
        </w:tc>
        <w:tc>
          <w:tcPr>
            <w:tcW w:w="4500" w:type="dxa"/>
          </w:tcPr>
          <w:p w14:paraId="6A6D71A1"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CRS-R (French version), Structured phone interview at six months.</w:t>
            </w:r>
          </w:p>
        </w:tc>
        <w:tc>
          <w:tcPr>
            <w:tcW w:w="3245" w:type="dxa"/>
          </w:tcPr>
          <w:p w14:paraId="03AD0B61" w14:textId="77777777" w:rsidR="00AF423A" w:rsidRPr="003561B9" w:rsidRDefault="00AF423A" w:rsidP="009D5805">
            <w:pPr>
              <w:pStyle w:val="NormalWeb"/>
              <w:spacing w:line="360" w:lineRule="auto"/>
              <w:rPr>
                <w:rFonts w:ascii="Arial" w:hAnsi="Arial" w:cs="Arial"/>
                <w:sz w:val="22"/>
                <w:szCs w:val="22"/>
              </w:rPr>
            </w:pPr>
            <w:r w:rsidRPr="003561B9">
              <w:rPr>
                <w:rFonts w:ascii="Arial" w:hAnsi="Arial" w:cs="Arial"/>
                <w:sz w:val="22"/>
                <w:szCs w:val="22"/>
              </w:rPr>
              <w:t>≤3 months, n = 170</w:t>
            </w:r>
          </w:p>
          <w:p w14:paraId="209A2C35" w14:textId="77777777" w:rsidR="00AF423A" w:rsidRPr="003561B9" w:rsidRDefault="00AF423A" w:rsidP="009D5805">
            <w:pPr>
              <w:pStyle w:val="NormalWeb"/>
              <w:spacing w:line="360" w:lineRule="auto"/>
              <w:rPr>
                <w:rFonts w:ascii="Arial" w:hAnsi="Arial" w:cs="Arial"/>
                <w:sz w:val="22"/>
                <w:szCs w:val="22"/>
                <w:lang w:val="en-US"/>
              </w:rPr>
            </w:pPr>
            <w:r w:rsidRPr="003561B9">
              <w:rPr>
                <w:rFonts w:ascii="Arial" w:hAnsi="Arial" w:cs="Arial"/>
                <w:sz w:val="22"/>
                <w:szCs w:val="22"/>
              </w:rPr>
              <w:t>&gt;3 months, n = 66</w:t>
            </w:r>
          </w:p>
          <w:p w14:paraId="559EA7EC" w14:textId="77777777" w:rsidR="00AF423A" w:rsidRPr="003561B9" w:rsidRDefault="00AF423A" w:rsidP="009D5805">
            <w:pPr>
              <w:pStyle w:val="NormalWeb"/>
              <w:spacing w:line="360" w:lineRule="auto"/>
              <w:rPr>
                <w:rFonts w:ascii="Arial" w:hAnsi="Arial" w:cs="Arial"/>
                <w:sz w:val="22"/>
                <w:szCs w:val="22"/>
                <w:lang w:val="en-US"/>
              </w:rPr>
            </w:pPr>
          </w:p>
          <w:p w14:paraId="429CEB31" w14:textId="77777777" w:rsidR="00AF423A" w:rsidRPr="003561B9" w:rsidRDefault="00AF423A" w:rsidP="009D5805">
            <w:pPr>
              <w:pStyle w:val="NormalWeb"/>
              <w:spacing w:line="360" w:lineRule="auto"/>
              <w:rPr>
                <w:rFonts w:ascii="Arial" w:hAnsi="Arial" w:cs="Arial"/>
                <w:sz w:val="22"/>
                <w:szCs w:val="22"/>
                <w:lang w:val="en-US"/>
              </w:rPr>
            </w:pPr>
            <w:r w:rsidRPr="003561B9">
              <w:rPr>
                <w:rFonts w:ascii="Arial" w:hAnsi="Arial" w:cs="Arial"/>
                <w:sz w:val="22"/>
                <w:szCs w:val="22"/>
                <w:lang w:val="en-US"/>
              </w:rPr>
              <w:t xml:space="preserve">Average interval not specified </w:t>
            </w:r>
          </w:p>
          <w:p w14:paraId="18F78434" w14:textId="77777777" w:rsidR="00AF423A" w:rsidRPr="003561B9" w:rsidRDefault="00AF423A" w:rsidP="009D5805">
            <w:pPr>
              <w:spacing w:line="360" w:lineRule="auto"/>
              <w:rPr>
                <w:rFonts w:ascii="Arial" w:hAnsi="Arial" w:cs="Arial"/>
                <w:sz w:val="22"/>
                <w:szCs w:val="22"/>
              </w:rPr>
            </w:pPr>
          </w:p>
        </w:tc>
      </w:tr>
      <w:tr w:rsidR="00AF423A" w:rsidRPr="003561B9" w14:paraId="55DE57DE" w14:textId="77777777" w:rsidTr="000C5C15">
        <w:tc>
          <w:tcPr>
            <w:tcW w:w="2061" w:type="dxa"/>
          </w:tcPr>
          <w:p w14:paraId="52B187CA"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Pfeiffer et al., 2017</w:t>
            </w:r>
          </w:p>
        </w:tc>
        <w:tc>
          <w:tcPr>
            <w:tcW w:w="3879" w:type="dxa"/>
          </w:tcPr>
          <w:p w14:paraId="7FB32D24"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Targeted temperature management at 36</w:t>
            </w:r>
            <w:r w:rsidRPr="003561B9">
              <w:rPr>
                <w:rFonts w:ascii="Arial" w:hAnsi="Arial" w:cs="Arial"/>
                <w:sz w:val="22"/>
                <w:szCs w:val="22"/>
                <w:vertAlign w:val="superscript"/>
              </w:rPr>
              <w:t xml:space="preserve"> </w:t>
            </w:r>
            <w:proofErr w:type="spellStart"/>
            <w:r w:rsidRPr="003561B9">
              <w:rPr>
                <w:rFonts w:ascii="Arial" w:hAnsi="Arial" w:cs="Arial"/>
                <w:sz w:val="22"/>
                <w:szCs w:val="22"/>
                <w:vertAlign w:val="superscript"/>
              </w:rPr>
              <w:t>o</w:t>
            </w:r>
            <w:r w:rsidRPr="003561B9">
              <w:rPr>
                <w:rFonts w:ascii="Arial" w:hAnsi="Arial" w:cs="Arial"/>
                <w:sz w:val="22"/>
                <w:szCs w:val="22"/>
              </w:rPr>
              <w:t>C</w:t>
            </w:r>
            <w:proofErr w:type="spellEnd"/>
            <w:r w:rsidRPr="003561B9">
              <w:rPr>
                <w:rFonts w:ascii="Arial" w:hAnsi="Arial" w:cs="Arial"/>
                <w:sz w:val="22"/>
                <w:szCs w:val="22"/>
              </w:rPr>
              <w:t xml:space="preserve"> for 24 hours</w:t>
            </w:r>
          </w:p>
          <w:p w14:paraId="17D7B957" w14:textId="77777777" w:rsidR="00AF423A" w:rsidRPr="003561B9" w:rsidRDefault="00AF423A" w:rsidP="009D5805">
            <w:pPr>
              <w:spacing w:line="360" w:lineRule="auto"/>
              <w:ind w:left="49"/>
              <w:rPr>
                <w:rFonts w:ascii="Arial" w:hAnsi="Arial" w:cs="Arial"/>
                <w:sz w:val="22"/>
                <w:szCs w:val="22"/>
              </w:rPr>
            </w:pPr>
          </w:p>
          <w:p w14:paraId="49EDEA70"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Sedation-analgesia</w:t>
            </w:r>
          </w:p>
          <w:p w14:paraId="4747AE7E" w14:textId="77777777" w:rsidR="00AF423A" w:rsidRPr="003561B9" w:rsidRDefault="00AF423A" w:rsidP="009D5805">
            <w:pPr>
              <w:pStyle w:val="NormalWeb"/>
              <w:numPr>
                <w:ilvl w:val="0"/>
                <w:numId w:val="1"/>
              </w:numPr>
              <w:spacing w:line="360" w:lineRule="auto"/>
              <w:rPr>
                <w:rFonts w:ascii="Arial" w:hAnsi="Arial" w:cs="Arial"/>
                <w:sz w:val="22"/>
                <w:szCs w:val="22"/>
                <w:lang w:val="en-US"/>
              </w:rPr>
            </w:pPr>
            <w:r w:rsidRPr="003561B9">
              <w:rPr>
                <w:rFonts w:ascii="Arial" w:hAnsi="Arial" w:cs="Arial"/>
                <w:sz w:val="22"/>
                <w:szCs w:val="22"/>
              </w:rPr>
              <w:t>Propofol (2-3 mg/kg/h)</w:t>
            </w:r>
          </w:p>
          <w:p w14:paraId="23FDEF84" w14:textId="77777777" w:rsidR="00AF423A" w:rsidRPr="003561B9" w:rsidRDefault="00AF423A" w:rsidP="009D5805">
            <w:pPr>
              <w:pStyle w:val="NormalWeb"/>
              <w:numPr>
                <w:ilvl w:val="0"/>
                <w:numId w:val="1"/>
              </w:numPr>
              <w:spacing w:line="360" w:lineRule="auto"/>
              <w:rPr>
                <w:rFonts w:ascii="Arial" w:hAnsi="Arial" w:cs="Arial"/>
                <w:sz w:val="22"/>
                <w:szCs w:val="22"/>
                <w:lang w:val="en-US"/>
              </w:rPr>
            </w:pPr>
            <w:r w:rsidRPr="003561B9">
              <w:rPr>
                <w:rFonts w:ascii="Arial" w:hAnsi="Arial" w:cs="Arial"/>
                <w:sz w:val="22"/>
                <w:szCs w:val="22"/>
              </w:rPr>
              <w:t xml:space="preserve">Midazolam (0.1 mg/kg/h) and Fentanyl (1.5 μg/kg/h) </w:t>
            </w:r>
          </w:p>
          <w:p w14:paraId="5FDA6954" w14:textId="77777777" w:rsidR="00AF423A" w:rsidRPr="003561B9" w:rsidRDefault="00AF423A" w:rsidP="009D5805">
            <w:pPr>
              <w:spacing w:line="360" w:lineRule="auto"/>
              <w:ind w:left="49"/>
              <w:rPr>
                <w:rFonts w:ascii="Arial" w:hAnsi="Arial" w:cs="Arial"/>
                <w:sz w:val="22"/>
                <w:szCs w:val="22"/>
              </w:rPr>
            </w:pPr>
          </w:p>
          <w:p w14:paraId="59079534"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Shiver control</w:t>
            </w:r>
          </w:p>
          <w:p w14:paraId="12F3D5FE"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Vecuronium</w:t>
            </w:r>
          </w:p>
          <w:p w14:paraId="2F652C8B"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Rocuronium</w:t>
            </w:r>
          </w:p>
          <w:p w14:paraId="576A9DF9" w14:textId="77777777" w:rsidR="00AF423A" w:rsidRPr="003561B9" w:rsidRDefault="00AF423A" w:rsidP="009D5805">
            <w:pPr>
              <w:pStyle w:val="ListParagraph"/>
              <w:numPr>
                <w:ilvl w:val="0"/>
                <w:numId w:val="1"/>
              </w:numPr>
              <w:spacing w:line="360" w:lineRule="auto"/>
              <w:rPr>
                <w:rFonts w:ascii="Arial" w:hAnsi="Arial" w:cs="Arial"/>
                <w:sz w:val="22"/>
                <w:szCs w:val="22"/>
              </w:rPr>
            </w:pPr>
            <w:proofErr w:type="spellStart"/>
            <w:r w:rsidRPr="003561B9">
              <w:rPr>
                <w:rFonts w:ascii="Arial" w:hAnsi="Arial" w:cs="Arial"/>
                <w:sz w:val="22"/>
                <w:szCs w:val="22"/>
              </w:rPr>
              <w:t>Altracurium</w:t>
            </w:r>
            <w:proofErr w:type="spellEnd"/>
          </w:p>
          <w:p w14:paraId="303B2C41"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 </w:t>
            </w:r>
          </w:p>
        </w:tc>
        <w:tc>
          <w:tcPr>
            <w:tcW w:w="4500" w:type="dxa"/>
          </w:tcPr>
          <w:p w14:paraId="691D8870"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Outcome measured using best functional level reached within 3 months after cardiac arrest using Full Outline of UnResponsiveness.</w:t>
            </w:r>
          </w:p>
          <w:p w14:paraId="2D080DD3" w14:textId="77777777" w:rsidR="00AF423A" w:rsidRPr="003561B9" w:rsidRDefault="00AF423A" w:rsidP="009D5805">
            <w:pPr>
              <w:spacing w:line="360" w:lineRule="auto"/>
              <w:ind w:left="49"/>
              <w:rPr>
                <w:rFonts w:ascii="Arial" w:hAnsi="Arial" w:cs="Arial"/>
                <w:sz w:val="22"/>
                <w:szCs w:val="22"/>
              </w:rPr>
            </w:pPr>
          </w:p>
          <w:p w14:paraId="2907290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ollow-up using semi-structured phone interview at three months using CPC.</w:t>
            </w:r>
          </w:p>
        </w:tc>
        <w:tc>
          <w:tcPr>
            <w:tcW w:w="3245" w:type="dxa"/>
          </w:tcPr>
          <w:p w14:paraId="12BDAF10"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Within 24 hours after cardiac arrest </w:t>
            </w:r>
          </w:p>
          <w:p w14:paraId="11F1B129" w14:textId="77777777" w:rsidR="00AF423A" w:rsidRPr="003561B9" w:rsidRDefault="00AF423A" w:rsidP="009D5805">
            <w:pPr>
              <w:spacing w:line="360" w:lineRule="auto"/>
              <w:ind w:left="49"/>
              <w:rPr>
                <w:rFonts w:ascii="Arial" w:hAnsi="Arial" w:cs="Arial"/>
                <w:sz w:val="22"/>
                <w:szCs w:val="22"/>
              </w:rPr>
            </w:pPr>
          </w:p>
          <w:p w14:paraId="00263C27"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Average interval not specified </w:t>
            </w:r>
          </w:p>
        </w:tc>
      </w:tr>
      <w:tr w:rsidR="00AF423A" w:rsidRPr="003561B9" w14:paraId="6F9A7DBF" w14:textId="77777777" w:rsidTr="000C5C15">
        <w:tc>
          <w:tcPr>
            <w:tcW w:w="2061" w:type="dxa"/>
          </w:tcPr>
          <w:p w14:paraId="4DDDC63A"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proofErr w:type="spellStart"/>
            <w:r w:rsidRPr="003561B9">
              <w:rPr>
                <w:rFonts w:ascii="Arial" w:hAnsi="Arial" w:cs="Arial"/>
                <w:sz w:val="22"/>
                <w:szCs w:val="22"/>
              </w:rPr>
              <w:t>Portnova</w:t>
            </w:r>
            <w:proofErr w:type="spellEnd"/>
            <w:r w:rsidRPr="003561B9">
              <w:rPr>
                <w:rFonts w:ascii="Arial" w:hAnsi="Arial" w:cs="Arial"/>
                <w:sz w:val="22"/>
                <w:szCs w:val="22"/>
              </w:rPr>
              <w:t xml:space="preserve"> et al., 2023</w:t>
            </w:r>
          </w:p>
        </w:tc>
        <w:tc>
          <w:tcPr>
            <w:tcW w:w="3879" w:type="dxa"/>
          </w:tcPr>
          <w:p w14:paraId="500A7A7B"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Included patients free of pharmacotherapy or alcohol.</w:t>
            </w:r>
          </w:p>
        </w:tc>
        <w:tc>
          <w:tcPr>
            <w:tcW w:w="4500" w:type="dxa"/>
          </w:tcPr>
          <w:p w14:paraId="3D09B19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Outcomes were measured with GOSE.</w:t>
            </w:r>
          </w:p>
        </w:tc>
        <w:tc>
          <w:tcPr>
            <w:tcW w:w="3245" w:type="dxa"/>
          </w:tcPr>
          <w:p w14:paraId="37EF3085"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Inclusion criteria: Patients with severe brain injury no more than eight days before study</w:t>
            </w:r>
          </w:p>
          <w:p w14:paraId="6E253468" w14:textId="77777777" w:rsidR="00AF423A" w:rsidRPr="003561B9" w:rsidRDefault="00AF423A" w:rsidP="009D5805">
            <w:pPr>
              <w:spacing w:line="360" w:lineRule="auto"/>
              <w:ind w:left="49"/>
              <w:rPr>
                <w:rFonts w:ascii="Arial" w:hAnsi="Arial" w:cs="Arial"/>
                <w:sz w:val="22"/>
                <w:szCs w:val="22"/>
              </w:rPr>
            </w:pPr>
          </w:p>
          <w:p w14:paraId="24586EAC"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lastRenderedPageBreak/>
              <w:t xml:space="preserve">Average interval not specified </w:t>
            </w:r>
          </w:p>
        </w:tc>
      </w:tr>
      <w:tr w:rsidR="00AF423A" w:rsidRPr="003561B9" w14:paraId="7E6C906F" w14:textId="77777777" w:rsidTr="000C5C15">
        <w:tc>
          <w:tcPr>
            <w:tcW w:w="2061" w:type="dxa"/>
          </w:tcPr>
          <w:p w14:paraId="14D6EA3F"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lastRenderedPageBreak/>
              <w:t xml:space="preserve">Rodriguez et al., 2014 </w:t>
            </w:r>
          </w:p>
        </w:tc>
        <w:tc>
          <w:tcPr>
            <w:tcW w:w="3879" w:type="dxa"/>
          </w:tcPr>
          <w:p w14:paraId="13E52EE8"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Included patients free of sedatives for at least 12 hours.</w:t>
            </w:r>
          </w:p>
        </w:tc>
        <w:tc>
          <w:tcPr>
            <w:tcW w:w="4500" w:type="dxa"/>
          </w:tcPr>
          <w:p w14:paraId="5A4540B6"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Outcomes </w:t>
            </w:r>
            <w:r>
              <w:rPr>
                <w:rFonts w:ascii="Arial" w:hAnsi="Arial" w:cs="Arial"/>
                <w:sz w:val="22"/>
                <w:szCs w:val="22"/>
              </w:rPr>
              <w:t xml:space="preserve">were </w:t>
            </w:r>
            <w:r w:rsidRPr="003561B9">
              <w:rPr>
                <w:rFonts w:ascii="Arial" w:hAnsi="Arial" w:cs="Arial"/>
                <w:sz w:val="22"/>
                <w:szCs w:val="22"/>
              </w:rPr>
              <w:t>monitored using GCS and patients’ ability to demonstrate visible, oriented, and consistent motor and/or verbal response to commands (during hospitalisation). CPC was evaluated at discharge for functional status.</w:t>
            </w:r>
          </w:p>
          <w:p w14:paraId="2DD07C6E" w14:textId="77777777" w:rsidR="00AF423A" w:rsidRPr="003561B9" w:rsidRDefault="00AF423A" w:rsidP="009D5805">
            <w:pPr>
              <w:spacing w:line="360" w:lineRule="auto"/>
              <w:ind w:left="49"/>
              <w:rPr>
                <w:rFonts w:ascii="Arial" w:hAnsi="Arial" w:cs="Arial"/>
                <w:sz w:val="22"/>
                <w:szCs w:val="22"/>
              </w:rPr>
            </w:pPr>
          </w:p>
          <w:p w14:paraId="32425A88" w14:textId="77777777" w:rsidR="00AF423A" w:rsidRPr="003561B9" w:rsidRDefault="00AF423A" w:rsidP="009D5805">
            <w:pPr>
              <w:spacing w:line="360" w:lineRule="auto"/>
              <w:rPr>
                <w:rFonts w:ascii="Arial" w:hAnsi="Arial" w:cs="Arial"/>
                <w:sz w:val="22"/>
                <w:szCs w:val="22"/>
              </w:rPr>
            </w:pPr>
          </w:p>
        </w:tc>
        <w:tc>
          <w:tcPr>
            <w:tcW w:w="3245" w:type="dxa"/>
          </w:tcPr>
          <w:p w14:paraId="3697F3B1"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edian = 5 days </w:t>
            </w:r>
          </w:p>
        </w:tc>
      </w:tr>
      <w:tr w:rsidR="00AF423A" w:rsidRPr="003561B9" w14:paraId="68FF2642" w14:textId="77777777" w:rsidTr="000C5C15">
        <w:tc>
          <w:tcPr>
            <w:tcW w:w="2061" w:type="dxa"/>
          </w:tcPr>
          <w:p w14:paraId="25EDE8F0"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 xml:space="preserve">Rossetti et al., 2014  </w:t>
            </w:r>
          </w:p>
        </w:tc>
        <w:tc>
          <w:tcPr>
            <w:tcW w:w="3879" w:type="dxa"/>
          </w:tcPr>
          <w:p w14:paraId="330E0758"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Therapeutic hypothermia at 33</w:t>
            </w:r>
            <w:r w:rsidRPr="003561B9">
              <w:rPr>
                <w:rFonts w:ascii="Arial" w:hAnsi="Arial" w:cs="Arial"/>
                <w:sz w:val="22"/>
                <w:szCs w:val="22"/>
                <w:vertAlign w:val="superscript"/>
              </w:rPr>
              <w:t xml:space="preserve"> </w:t>
            </w:r>
            <w:proofErr w:type="spellStart"/>
            <w:r w:rsidRPr="003561B9">
              <w:rPr>
                <w:rFonts w:ascii="Arial" w:hAnsi="Arial" w:cs="Arial"/>
                <w:sz w:val="22"/>
                <w:szCs w:val="22"/>
                <w:vertAlign w:val="superscript"/>
              </w:rPr>
              <w:t>o</w:t>
            </w:r>
            <w:r w:rsidRPr="003561B9">
              <w:rPr>
                <w:rFonts w:ascii="Arial" w:hAnsi="Arial" w:cs="Arial"/>
                <w:sz w:val="22"/>
                <w:szCs w:val="22"/>
              </w:rPr>
              <w:t>C</w:t>
            </w:r>
            <w:proofErr w:type="spellEnd"/>
            <w:r w:rsidRPr="003561B9">
              <w:rPr>
                <w:rFonts w:ascii="Arial" w:hAnsi="Arial" w:cs="Arial"/>
                <w:sz w:val="22"/>
                <w:szCs w:val="22"/>
              </w:rPr>
              <w:t xml:space="preserve"> for 24 hours. </w:t>
            </w:r>
          </w:p>
          <w:p w14:paraId="3C3C91BC" w14:textId="77777777" w:rsidR="00AF423A" w:rsidRPr="003561B9" w:rsidRDefault="00AF423A" w:rsidP="009D5805">
            <w:pPr>
              <w:spacing w:line="360" w:lineRule="auto"/>
              <w:ind w:left="49"/>
              <w:rPr>
                <w:rFonts w:ascii="Arial" w:hAnsi="Arial" w:cs="Arial"/>
                <w:sz w:val="22"/>
                <w:szCs w:val="22"/>
              </w:rPr>
            </w:pPr>
          </w:p>
          <w:p w14:paraId="7AAFC02C"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Sedation-analgesia </w:t>
            </w:r>
          </w:p>
          <w:p w14:paraId="436C40E2"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Midazolam (0.1 mg/kg/hour)</w:t>
            </w:r>
          </w:p>
          <w:p w14:paraId="2B020355"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Fentanyl (1.5 μg/kg/hour)</w:t>
            </w:r>
          </w:p>
          <w:p w14:paraId="07469692" w14:textId="77777777" w:rsidR="00AF423A" w:rsidRPr="003561B9" w:rsidRDefault="00AF423A" w:rsidP="009D5805">
            <w:pPr>
              <w:spacing w:line="360" w:lineRule="auto"/>
              <w:rPr>
                <w:rFonts w:ascii="Arial" w:hAnsi="Arial" w:cs="Arial"/>
                <w:sz w:val="22"/>
                <w:szCs w:val="22"/>
              </w:rPr>
            </w:pPr>
          </w:p>
          <w:p w14:paraId="3A0B057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Shiver control</w:t>
            </w:r>
          </w:p>
          <w:p w14:paraId="53DDFA20"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Vecuronium (0.1 mg/kg boluses)</w:t>
            </w:r>
          </w:p>
        </w:tc>
        <w:tc>
          <w:tcPr>
            <w:tcW w:w="4500" w:type="dxa"/>
          </w:tcPr>
          <w:p w14:paraId="05D1918B"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unctional outcome assessed with CPC at 3 months through a telephone interview.</w:t>
            </w:r>
          </w:p>
        </w:tc>
        <w:tc>
          <w:tcPr>
            <w:tcW w:w="3245" w:type="dxa"/>
          </w:tcPr>
          <w:p w14:paraId="53C934E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ean = 15.7 hours ± 5.3 (SD)</w:t>
            </w:r>
          </w:p>
        </w:tc>
      </w:tr>
      <w:tr w:rsidR="00AF423A" w:rsidRPr="003561B9" w14:paraId="1064631C" w14:textId="77777777" w:rsidTr="000C5C15">
        <w:tc>
          <w:tcPr>
            <w:tcW w:w="2061" w:type="dxa"/>
          </w:tcPr>
          <w:p w14:paraId="1F6B8F7D"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Steppacher et al., 201</w:t>
            </w:r>
            <w:r>
              <w:rPr>
                <w:rFonts w:ascii="Arial" w:hAnsi="Arial" w:cs="Arial"/>
                <w:sz w:val="22"/>
                <w:szCs w:val="22"/>
              </w:rPr>
              <w:t>3</w:t>
            </w:r>
          </w:p>
        </w:tc>
        <w:tc>
          <w:tcPr>
            <w:tcW w:w="3879" w:type="dxa"/>
          </w:tcPr>
          <w:p w14:paraId="7C6C7C42"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Unspecified </w:t>
            </w:r>
          </w:p>
        </w:tc>
        <w:tc>
          <w:tcPr>
            <w:tcW w:w="4500" w:type="dxa"/>
          </w:tcPr>
          <w:p w14:paraId="68E7E59D" w14:textId="77777777" w:rsidR="00AF423A" w:rsidRPr="003561B9" w:rsidRDefault="00AF423A" w:rsidP="009D5805">
            <w:pPr>
              <w:spacing w:line="360" w:lineRule="auto"/>
              <w:ind w:left="49"/>
              <w:rPr>
                <w:rFonts w:ascii="Arial" w:hAnsi="Arial" w:cs="Arial"/>
                <w:sz w:val="22"/>
                <w:szCs w:val="22"/>
              </w:rPr>
            </w:pPr>
            <w:r>
              <w:rPr>
                <w:rFonts w:ascii="Arial" w:hAnsi="Arial" w:cs="Arial"/>
                <w:sz w:val="22"/>
                <w:szCs w:val="22"/>
              </w:rPr>
              <w:t>The c</w:t>
            </w:r>
            <w:r w:rsidRPr="003561B9">
              <w:rPr>
                <w:rFonts w:ascii="Arial" w:hAnsi="Arial" w:cs="Arial"/>
                <w:sz w:val="22"/>
                <w:szCs w:val="22"/>
              </w:rPr>
              <w:t>ognitive function of patients was assessed using CRS.</w:t>
            </w:r>
          </w:p>
          <w:p w14:paraId="2360989F" w14:textId="77777777" w:rsidR="00AF423A" w:rsidRPr="003561B9" w:rsidRDefault="00AF423A" w:rsidP="009D5805">
            <w:pPr>
              <w:spacing w:line="360" w:lineRule="auto"/>
              <w:ind w:left="49"/>
              <w:rPr>
                <w:rFonts w:ascii="Arial" w:hAnsi="Arial" w:cs="Arial"/>
                <w:sz w:val="22"/>
                <w:szCs w:val="22"/>
              </w:rPr>
            </w:pPr>
          </w:p>
          <w:p w14:paraId="4BCBC468"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lastRenderedPageBreak/>
              <w:t>Followed up from two to 15 years later after DoC onset through telephone using a structured interview.</w:t>
            </w:r>
          </w:p>
        </w:tc>
        <w:tc>
          <w:tcPr>
            <w:tcW w:w="3245" w:type="dxa"/>
          </w:tcPr>
          <w:p w14:paraId="633AAFE8" w14:textId="77777777" w:rsidR="00AF423A" w:rsidRPr="008B3931" w:rsidRDefault="00AF423A" w:rsidP="009D5805">
            <w:pPr>
              <w:spacing w:line="360" w:lineRule="auto"/>
              <w:ind w:left="49"/>
              <w:rPr>
                <w:rFonts w:ascii="Arial" w:hAnsi="Arial" w:cs="Arial"/>
                <w:sz w:val="22"/>
                <w:szCs w:val="22"/>
              </w:rPr>
            </w:pPr>
            <w:r w:rsidRPr="003561B9">
              <w:rPr>
                <w:rFonts w:ascii="Arial" w:hAnsi="Arial" w:cs="Arial"/>
                <w:sz w:val="22"/>
                <w:szCs w:val="22"/>
              </w:rPr>
              <w:lastRenderedPageBreak/>
              <w:t>Mean in subgroups:</w:t>
            </w:r>
          </w:p>
          <w:p w14:paraId="5D7B4739" w14:textId="77777777" w:rsidR="00AF423A" w:rsidRPr="003561B9" w:rsidRDefault="00AF423A" w:rsidP="009D5805">
            <w:pPr>
              <w:spacing w:line="360" w:lineRule="auto"/>
              <w:ind w:left="49"/>
              <w:rPr>
                <w:rFonts w:ascii="Arial" w:hAnsi="Arial" w:cs="Arial"/>
                <w:sz w:val="22"/>
                <w:szCs w:val="22"/>
              </w:rPr>
            </w:pPr>
          </w:p>
          <w:p w14:paraId="5D683DC8"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lastRenderedPageBreak/>
              <w:t>MCS patients (n = 39) = 6.8 months ± 8.5 (SD)</w:t>
            </w:r>
          </w:p>
          <w:p w14:paraId="031706F7" w14:textId="77777777" w:rsidR="00AF423A" w:rsidRPr="003561B9" w:rsidRDefault="00AF423A" w:rsidP="009D5805">
            <w:pPr>
              <w:spacing w:line="360" w:lineRule="auto"/>
              <w:ind w:left="49"/>
              <w:rPr>
                <w:rFonts w:ascii="Arial" w:hAnsi="Arial" w:cs="Arial"/>
                <w:sz w:val="22"/>
                <w:szCs w:val="22"/>
              </w:rPr>
            </w:pPr>
          </w:p>
          <w:p w14:paraId="2572D506"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UWS patients (n = 53) = 1.9 months ± 1.6 (SD)</w:t>
            </w:r>
          </w:p>
          <w:p w14:paraId="41630FDD" w14:textId="77777777" w:rsidR="00AF423A" w:rsidRPr="003561B9" w:rsidRDefault="00AF423A" w:rsidP="009D5805">
            <w:pPr>
              <w:spacing w:line="360" w:lineRule="auto"/>
              <w:rPr>
                <w:rFonts w:ascii="Arial" w:hAnsi="Arial" w:cs="Arial"/>
                <w:sz w:val="22"/>
                <w:szCs w:val="22"/>
              </w:rPr>
            </w:pPr>
          </w:p>
        </w:tc>
      </w:tr>
      <w:tr w:rsidR="00AF423A" w:rsidRPr="003561B9" w14:paraId="66ED5F4C" w14:textId="77777777" w:rsidTr="000C5C15">
        <w:tc>
          <w:tcPr>
            <w:tcW w:w="2061" w:type="dxa"/>
          </w:tcPr>
          <w:p w14:paraId="763AEA22"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lastRenderedPageBreak/>
              <w:t>Tzovara et al., 2013</w:t>
            </w:r>
          </w:p>
        </w:tc>
        <w:tc>
          <w:tcPr>
            <w:tcW w:w="3879" w:type="dxa"/>
          </w:tcPr>
          <w:p w14:paraId="4D3506B3"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Therapeutic hypothermia at 33</w:t>
            </w:r>
            <w:r w:rsidRPr="003561B9">
              <w:rPr>
                <w:rFonts w:ascii="Arial" w:hAnsi="Arial" w:cs="Arial"/>
                <w:sz w:val="22"/>
                <w:szCs w:val="22"/>
                <w:vertAlign w:val="superscript"/>
              </w:rPr>
              <w:t>o</w:t>
            </w:r>
            <w:r w:rsidRPr="003561B9">
              <w:rPr>
                <w:rFonts w:ascii="Arial" w:hAnsi="Arial" w:cs="Arial"/>
                <w:sz w:val="22"/>
                <w:szCs w:val="22"/>
              </w:rPr>
              <w:t>C for 24 hours.</w:t>
            </w:r>
          </w:p>
          <w:p w14:paraId="064ECD88" w14:textId="77777777" w:rsidR="00AF423A" w:rsidRPr="003561B9" w:rsidRDefault="00AF423A" w:rsidP="009D5805">
            <w:pPr>
              <w:spacing w:line="360" w:lineRule="auto"/>
              <w:ind w:left="49"/>
              <w:rPr>
                <w:rFonts w:ascii="Arial" w:hAnsi="Arial" w:cs="Arial"/>
                <w:sz w:val="22"/>
                <w:szCs w:val="22"/>
              </w:rPr>
            </w:pPr>
          </w:p>
          <w:p w14:paraId="182F9F58"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Sedation:</w:t>
            </w:r>
          </w:p>
          <w:p w14:paraId="7600AAA3"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 xml:space="preserve">Midazolam (0.1 mg/kg/h) </w:t>
            </w:r>
          </w:p>
          <w:p w14:paraId="129F2DD9"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 xml:space="preserve">Fentanyl (1.5 μg/kg/h) </w:t>
            </w:r>
          </w:p>
          <w:p w14:paraId="7FAE9041" w14:textId="77777777" w:rsidR="00AF423A" w:rsidRPr="003561B9" w:rsidRDefault="00AF423A" w:rsidP="009D5805">
            <w:pPr>
              <w:spacing w:line="360" w:lineRule="auto"/>
              <w:ind w:left="360"/>
              <w:rPr>
                <w:rFonts w:ascii="Arial" w:hAnsi="Arial" w:cs="Arial"/>
                <w:sz w:val="22"/>
                <w:szCs w:val="22"/>
              </w:rPr>
            </w:pPr>
          </w:p>
          <w:p w14:paraId="66E1172E"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Shiver Control</w:t>
            </w:r>
          </w:p>
          <w:p w14:paraId="64432C6E"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Vecuronium (0.1 mg/kg boluses)</w:t>
            </w:r>
          </w:p>
        </w:tc>
        <w:tc>
          <w:tcPr>
            <w:tcW w:w="4500" w:type="dxa"/>
          </w:tcPr>
          <w:p w14:paraId="000C674F"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Level of consciousness was assessed using GCS during the initial 48 hours after coma onset.</w:t>
            </w:r>
          </w:p>
          <w:p w14:paraId="76E3F206" w14:textId="77777777" w:rsidR="00AF423A" w:rsidRPr="003561B9" w:rsidRDefault="00AF423A" w:rsidP="009D5805">
            <w:pPr>
              <w:spacing w:line="360" w:lineRule="auto"/>
              <w:ind w:left="49"/>
              <w:rPr>
                <w:rFonts w:ascii="Arial" w:hAnsi="Arial" w:cs="Arial"/>
                <w:sz w:val="22"/>
                <w:szCs w:val="22"/>
              </w:rPr>
            </w:pPr>
          </w:p>
          <w:p w14:paraId="21C8D674"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Patients’ clinical outcomes at 3 months were recorded as awake/dead.</w:t>
            </w:r>
          </w:p>
        </w:tc>
        <w:tc>
          <w:tcPr>
            <w:tcW w:w="3245" w:type="dxa"/>
          </w:tcPr>
          <w:p w14:paraId="30D7F470"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Mean time from the return of spontaneous circulation to </w:t>
            </w:r>
            <w:r>
              <w:rPr>
                <w:rFonts w:ascii="Arial" w:hAnsi="Arial" w:cs="Arial"/>
                <w:sz w:val="22"/>
                <w:szCs w:val="22"/>
              </w:rPr>
              <w:t xml:space="preserve">the </w:t>
            </w:r>
            <w:r w:rsidRPr="003561B9">
              <w:rPr>
                <w:rFonts w:ascii="Arial" w:hAnsi="Arial" w:cs="Arial"/>
                <w:sz w:val="22"/>
                <w:szCs w:val="22"/>
              </w:rPr>
              <w:t xml:space="preserve">first EEG recording in subgroups: </w:t>
            </w:r>
          </w:p>
          <w:p w14:paraId="67C92D6C" w14:textId="77777777" w:rsidR="00AF423A" w:rsidRPr="003561B9" w:rsidRDefault="00AF423A" w:rsidP="009D5805">
            <w:pPr>
              <w:spacing w:line="360" w:lineRule="auto"/>
              <w:ind w:left="49"/>
              <w:rPr>
                <w:rFonts w:ascii="Arial" w:hAnsi="Arial" w:cs="Arial"/>
                <w:sz w:val="22"/>
                <w:szCs w:val="22"/>
              </w:rPr>
            </w:pPr>
          </w:p>
          <w:p w14:paraId="2BE0860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Decoding improvement = 15 hours ± 2 </w:t>
            </w:r>
          </w:p>
          <w:p w14:paraId="5F83067F" w14:textId="77777777" w:rsidR="00AF423A" w:rsidRPr="003561B9" w:rsidRDefault="00AF423A" w:rsidP="009D5805">
            <w:pPr>
              <w:spacing w:line="360" w:lineRule="auto"/>
              <w:ind w:left="49"/>
              <w:rPr>
                <w:rFonts w:ascii="Arial" w:hAnsi="Arial" w:cs="Arial"/>
                <w:sz w:val="22"/>
                <w:szCs w:val="22"/>
              </w:rPr>
            </w:pPr>
          </w:p>
          <w:p w14:paraId="409D204F"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Decoding drop = 15 hours ± 1</w:t>
            </w:r>
          </w:p>
        </w:tc>
      </w:tr>
      <w:tr w:rsidR="00AF423A" w:rsidRPr="003561B9" w14:paraId="577C8F6E" w14:textId="77777777" w:rsidTr="000C5C15">
        <w:tc>
          <w:tcPr>
            <w:tcW w:w="2061" w:type="dxa"/>
          </w:tcPr>
          <w:p w14:paraId="3B6DD654"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 xml:space="preserve">Tzovara et al., 2016 </w:t>
            </w:r>
          </w:p>
        </w:tc>
        <w:tc>
          <w:tcPr>
            <w:tcW w:w="3879" w:type="dxa"/>
          </w:tcPr>
          <w:p w14:paraId="7FC427AF"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Therapeutic hypothermia at 33</w:t>
            </w:r>
            <w:r w:rsidRPr="003561B9">
              <w:rPr>
                <w:rFonts w:ascii="Arial" w:hAnsi="Arial" w:cs="Arial"/>
                <w:sz w:val="22"/>
                <w:szCs w:val="22"/>
                <w:vertAlign w:val="superscript"/>
              </w:rPr>
              <w:t>o</w:t>
            </w:r>
            <w:r w:rsidRPr="003561B9">
              <w:rPr>
                <w:rFonts w:ascii="Arial" w:hAnsi="Arial" w:cs="Arial"/>
                <w:sz w:val="22"/>
                <w:szCs w:val="22"/>
              </w:rPr>
              <w:t>C for 24-hours.</w:t>
            </w:r>
          </w:p>
          <w:p w14:paraId="2333563E" w14:textId="77777777" w:rsidR="00AF423A" w:rsidRPr="003561B9" w:rsidRDefault="00AF423A" w:rsidP="009D5805">
            <w:pPr>
              <w:spacing w:line="360" w:lineRule="auto"/>
              <w:ind w:left="49"/>
              <w:rPr>
                <w:rFonts w:ascii="Arial" w:hAnsi="Arial" w:cs="Arial"/>
                <w:sz w:val="22"/>
                <w:szCs w:val="22"/>
              </w:rPr>
            </w:pPr>
          </w:p>
          <w:p w14:paraId="03805122"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Sedation (during 24-hour therapeutic hypothermia period)</w:t>
            </w:r>
          </w:p>
          <w:p w14:paraId="6CB53933"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Midazolam (0.1/mg/kg/hr)</w:t>
            </w:r>
          </w:p>
          <w:p w14:paraId="7F604E0A"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lastRenderedPageBreak/>
              <w:t>Fentanyl (1.5mg/kg/h)</w:t>
            </w:r>
          </w:p>
          <w:p w14:paraId="2C9EC0DB"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Shiver control</w:t>
            </w:r>
          </w:p>
          <w:p w14:paraId="615968B3" w14:textId="77777777" w:rsidR="00AF423A" w:rsidRPr="003561B9" w:rsidRDefault="00AF423A" w:rsidP="009D5805">
            <w:pPr>
              <w:pStyle w:val="ListParagraph"/>
              <w:numPr>
                <w:ilvl w:val="0"/>
                <w:numId w:val="1"/>
              </w:numPr>
              <w:spacing w:line="360" w:lineRule="auto"/>
              <w:rPr>
                <w:rFonts w:ascii="Arial" w:hAnsi="Arial" w:cs="Arial"/>
                <w:sz w:val="22"/>
                <w:szCs w:val="22"/>
              </w:rPr>
            </w:pPr>
            <w:r w:rsidRPr="003561B9">
              <w:rPr>
                <w:rFonts w:ascii="Arial" w:hAnsi="Arial" w:cs="Arial"/>
                <w:sz w:val="22"/>
                <w:szCs w:val="22"/>
              </w:rPr>
              <w:t>Vecuronium (0.1mg/kg/hr)</w:t>
            </w:r>
          </w:p>
          <w:p w14:paraId="3E127E62" w14:textId="77777777" w:rsidR="00AF423A" w:rsidRPr="003561B9" w:rsidRDefault="00AF423A" w:rsidP="009D5805">
            <w:pPr>
              <w:spacing w:line="360" w:lineRule="auto"/>
              <w:ind w:left="49"/>
              <w:rPr>
                <w:rFonts w:ascii="Arial" w:hAnsi="Arial" w:cs="Arial"/>
                <w:sz w:val="22"/>
                <w:szCs w:val="22"/>
              </w:rPr>
            </w:pPr>
          </w:p>
          <w:p w14:paraId="668749E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AEP recording was done </w:t>
            </w:r>
            <w:proofErr w:type="gramStart"/>
            <w:r w:rsidRPr="003561B9">
              <w:rPr>
                <w:rFonts w:ascii="Arial" w:hAnsi="Arial" w:cs="Arial"/>
                <w:sz w:val="22"/>
                <w:szCs w:val="22"/>
              </w:rPr>
              <w:t>off-sedation</w:t>
            </w:r>
            <w:proofErr w:type="gramEnd"/>
          </w:p>
        </w:tc>
        <w:tc>
          <w:tcPr>
            <w:tcW w:w="4500" w:type="dxa"/>
          </w:tcPr>
          <w:p w14:paraId="6F2ABD4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lastRenderedPageBreak/>
              <w:t>Patient outcomes were assessed at 3 months through semi-structured phone interviews using CPC score.</w:t>
            </w:r>
          </w:p>
        </w:tc>
        <w:tc>
          <w:tcPr>
            <w:tcW w:w="3245" w:type="dxa"/>
          </w:tcPr>
          <w:p w14:paraId="55ACBDB0"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Time from coma onset until first EEG recording were all done within 24 hours</w:t>
            </w:r>
          </w:p>
          <w:p w14:paraId="5EF5E1E0" w14:textId="77777777" w:rsidR="00AF423A" w:rsidRPr="003561B9" w:rsidRDefault="00AF423A" w:rsidP="009D5805">
            <w:pPr>
              <w:spacing w:line="360" w:lineRule="auto"/>
              <w:ind w:left="49"/>
              <w:rPr>
                <w:rFonts w:ascii="Arial" w:hAnsi="Arial" w:cs="Arial"/>
                <w:sz w:val="22"/>
                <w:szCs w:val="22"/>
              </w:rPr>
            </w:pPr>
          </w:p>
          <w:p w14:paraId="19E73F85"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Average interval not specified</w:t>
            </w:r>
          </w:p>
        </w:tc>
      </w:tr>
      <w:tr w:rsidR="00AF423A" w:rsidRPr="003561B9" w14:paraId="282149D4" w14:textId="77777777" w:rsidTr="000C5C15">
        <w:tc>
          <w:tcPr>
            <w:tcW w:w="2061" w:type="dxa"/>
          </w:tcPr>
          <w:p w14:paraId="60975F0D"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Wang et al., 2017</w:t>
            </w:r>
          </w:p>
        </w:tc>
        <w:tc>
          <w:tcPr>
            <w:tcW w:w="3879" w:type="dxa"/>
          </w:tcPr>
          <w:p w14:paraId="2A266BBD"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Included patients free of sedatives for at least one week prior to study.</w:t>
            </w:r>
          </w:p>
          <w:p w14:paraId="1EFFE85C" w14:textId="77777777" w:rsidR="00AF423A" w:rsidRPr="003561B9" w:rsidRDefault="00AF423A" w:rsidP="009D5805">
            <w:pPr>
              <w:spacing w:line="360" w:lineRule="auto"/>
              <w:rPr>
                <w:rFonts w:ascii="Arial" w:hAnsi="Arial" w:cs="Arial"/>
                <w:sz w:val="22"/>
                <w:szCs w:val="22"/>
              </w:rPr>
            </w:pPr>
          </w:p>
        </w:tc>
        <w:tc>
          <w:tcPr>
            <w:tcW w:w="4500" w:type="dxa"/>
          </w:tcPr>
          <w:p w14:paraId="5A81DBD3"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Outcome measured using Coma Recovery Scale-Revised (CRS-R).</w:t>
            </w:r>
          </w:p>
          <w:p w14:paraId="42DB15A7" w14:textId="77777777" w:rsidR="00AF423A" w:rsidRPr="003561B9" w:rsidRDefault="00AF423A" w:rsidP="009D5805">
            <w:pPr>
              <w:spacing w:line="360" w:lineRule="auto"/>
              <w:rPr>
                <w:rFonts w:ascii="Arial" w:hAnsi="Arial" w:cs="Arial"/>
                <w:sz w:val="22"/>
                <w:szCs w:val="22"/>
              </w:rPr>
            </w:pPr>
          </w:p>
          <w:p w14:paraId="69DA8600"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Follow-up done at six months through telephone.</w:t>
            </w:r>
          </w:p>
          <w:p w14:paraId="7F53A223" w14:textId="77777777" w:rsidR="00AF423A" w:rsidRPr="003561B9" w:rsidRDefault="00AF423A" w:rsidP="009D5805">
            <w:pPr>
              <w:spacing w:line="360" w:lineRule="auto"/>
              <w:rPr>
                <w:rFonts w:ascii="Arial" w:hAnsi="Arial" w:cs="Arial"/>
                <w:sz w:val="22"/>
                <w:szCs w:val="22"/>
              </w:rPr>
            </w:pPr>
          </w:p>
          <w:p w14:paraId="46800762" w14:textId="77777777" w:rsidR="00AF423A" w:rsidRPr="003561B9" w:rsidRDefault="00AF423A" w:rsidP="009D5805">
            <w:pPr>
              <w:spacing w:line="360" w:lineRule="auto"/>
              <w:rPr>
                <w:rFonts w:ascii="Arial" w:hAnsi="Arial" w:cs="Arial"/>
                <w:sz w:val="22"/>
                <w:szCs w:val="22"/>
              </w:rPr>
            </w:pPr>
          </w:p>
        </w:tc>
        <w:tc>
          <w:tcPr>
            <w:tcW w:w="3245" w:type="dxa"/>
          </w:tcPr>
          <w:p w14:paraId="38A81F62"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Inclusion Criteria: DoC duration </w:t>
            </w:r>
            <w:r w:rsidRPr="003561B9">
              <w:rPr>
                <w:rFonts w:ascii="Arial" w:hAnsi="Arial" w:cs="Arial"/>
                <w:b/>
                <w:bCs/>
                <w:sz w:val="22"/>
                <w:szCs w:val="22"/>
              </w:rPr>
              <w:t>≥</w:t>
            </w:r>
            <w:r w:rsidRPr="003561B9">
              <w:rPr>
                <w:rFonts w:ascii="Arial" w:hAnsi="Arial" w:cs="Arial"/>
                <w:sz w:val="22"/>
                <w:szCs w:val="22"/>
              </w:rPr>
              <w:t xml:space="preserve"> three months</w:t>
            </w:r>
          </w:p>
          <w:p w14:paraId="24C8B1D8" w14:textId="77777777" w:rsidR="00AF423A" w:rsidRPr="003561B9" w:rsidRDefault="00AF423A" w:rsidP="009D5805">
            <w:pPr>
              <w:spacing w:line="360" w:lineRule="auto"/>
              <w:ind w:left="49"/>
              <w:rPr>
                <w:rFonts w:ascii="Arial" w:hAnsi="Arial" w:cs="Arial"/>
                <w:sz w:val="22"/>
                <w:szCs w:val="22"/>
              </w:rPr>
            </w:pPr>
          </w:p>
          <w:p w14:paraId="425B6AA2"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Average interval not specified</w:t>
            </w:r>
          </w:p>
          <w:p w14:paraId="4816A769" w14:textId="77777777" w:rsidR="00AF423A" w:rsidRPr="003561B9" w:rsidRDefault="00AF423A" w:rsidP="009D5805">
            <w:pPr>
              <w:spacing w:line="360" w:lineRule="auto"/>
              <w:rPr>
                <w:rFonts w:ascii="Arial" w:hAnsi="Arial" w:cs="Arial"/>
                <w:sz w:val="22"/>
                <w:szCs w:val="22"/>
              </w:rPr>
            </w:pPr>
          </w:p>
        </w:tc>
      </w:tr>
      <w:tr w:rsidR="00AF423A" w:rsidRPr="003561B9" w14:paraId="298D9A62" w14:textId="77777777" w:rsidTr="000C5C15">
        <w:tc>
          <w:tcPr>
            <w:tcW w:w="2061" w:type="dxa"/>
          </w:tcPr>
          <w:p w14:paraId="201A05F6"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Wang et al., 2022</w:t>
            </w:r>
          </w:p>
        </w:tc>
        <w:tc>
          <w:tcPr>
            <w:tcW w:w="3879" w:type="dxa"/>
          </w:tcPr>
          <w:p w14:paraId="21636DD5"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Excluded patients who were receiving continuous midazolam or sedatives other than dexmedetomidine / low dose of midazolam.</w:t>
            </w:r>
          </w:p>
          <w:p w14:paraId="7E795872" w14:textId="77777777" w:rsidR="00AF423A" w:rsidRPr="003561B9" w:rsidRDefault="00AF423A" w:rsidP="009D5805">
            <w:pPr>
              <w:spacing w:line="360" w:lineRule="auto"/>
              <w:ind w:left="49"/>
              <w:rPr>
                <w:rFonts w:ascii="Arial" w:hAnsi="Arial" w:cs="Arial"/>
                <w:sz w:val="22"/>
                <w:szCs w:val="22"/>
              </w:rPr>
            </w:pPr>
          </w:p>
          <w:p w14:paraId="104305FA"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Dexmedetomidine (</w:t>
            </w:r>
            <w:r w:rsidRPr="003561B9">
              <w:rPr>
                <w:rStyle w:val="Strong"/>
                <w:rFonts w:ascii="Arial" w:hAnsi="Arial" w:cs="Arial"/>
                <w:color w:val="000000"/>
                <w:sz w:val="22"/>
                <w:szCs w:val="22"/>
              </w:rPr>
              <w:t>≤ 0.7 mg/kg</w:t>
            </w:r>
            <w:r w:rsidRPr="003561B9">
              <w:rPr>
                <w:rFonts w:ascii="Arial" w:hAnsi="Arial" w:cs="Arial"/>
                <w:sz w:val="22"/>
                <w:szCs w:val="22"/>
              </w:rPr>
              <w:t>/</w:t>
            </w:r>
            <w:r w:rsidRPr="003561B9">
              <w:rPr>
                <w:rFonts w:ascii="Arial" w:hAnsi="Arial" w:cs="Arial"/>
                <w:color w:val="000000"/>
                <w:sz w:val="22"/>
                <w:szCs w:val="22"/>
              </w:rPr>
              <w:t xml:space="preserve">h): </w:t>
            </w:r>
            <w:r w:rsidRPr="003561B9">
              <w:rPr>
                <w:rFonts w:ascii="Arial" w:hAnsi="Arial" w:cs="Arial"/>
                <w:sz w:val="22"/>
                <w:szCs w:val="22"/>
              </w:rPr>
              <w:t>n = 45 (66.2%)</w:t>
            </w:r>
          </w:p>
          <w:p w14:paraId="76490555"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Midazolam (</w:t>
            </w:r>
            <w:r w:rsidRPr="003561B9">
              <w:rPr>
                <w:rStyle w:val="Strong"/>
                <w:rFonts w:ascii="Arial" w:hAnsi="Arial" w:cs="Arial"/>
                <w:color w:val="000000"/>
                <w:sz w:val="22"/>
                <w:szCs w:val="22"/>
              </w:rPr>
              <w:t>≤ 0.7 mg/kg</w:t>
            </w:r>
            <w:r w:rsidRPr="003561B9">
              <w:rPr>
                <w:rFonts w:ascii="Arial" w:hAnsi="Arial" w:cs="Arial"/>
                <w:color w:val="000000"/>
                <w:sz w:val="22"/>
                <w:szCs w:val="22"/>
              </w:rPr>
              <w:t>/h): n = 9 (13.2%)</w:t>
            </w:r>
          </w:p>
          <w:p w14:paraId="6A5E92F3" w14:textId="77777777" w:rsidR="00AF423A" w:rsidRPr="003561B9" w:rsidRDefault="00AF423A" w:rsidP="009D5805">
            <w:pPr>
              <w:spacing w:line="360" w:lineRule="auto"/>
              <w:ind w:left="49"/>
              <w:rPr>
                <w:rFonts w:ascii="Arial" w:hAnsi="Arial" w:cs="Arial"/>
                <w:sz w:val="22"/>
                <w:szCs w:val="22"/>
              </w:rPr>
            </w:pPr>
          </w:p>
          <w:p w14:paraId="493864E5" w14:textId="77777777" w:rsidR="00AF423A" w:rsidRPr="003561B9" w:rsidRDefault="00AF423A" w:rsidP="009D5805">
            <w:pPr>
              <w:spacing w:line="360" w:lineRule="auto"/>
              <w:rPr>
                <w:rFonts w:ascii="Arial" w:hAnsi="Arial" w:cs="Arial"/>
                <w:sz w:val="22"/>
                <w:szCs w:val="22"/>
              </w:rPr>
            </w:pPr>
          </w:p>
        </w:tc>
        <w:tc>
          <w:tcPr>
            <w:tcW w:w="4500" w:type="dxa"/>
          </w:tcPr>
          <w:p w14:paraId="13837F42"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lastRenderedPageBreak/>
              <w:t>Outcome measured using GOSE.</w:t>
            </w:r>
          </w:p>
          <w:p w14:paraId="36B5C731" w14:textId="77777777" w:rsidR="00AF423A" w:rsidRPr="003561B9" w:rsidRDefault="00AF423A" w:rsidP="009D5805">
            <w:pPr>
              <w:spacing w:line="360" w:lineRule="auto"/>
              <w:ind w:left="49"/>
              <w:rPr>
                <w:rFonts w:ascii="Arial" w:hAnsi="Arial" w:cs="Arial"/>
                <w:sz w:val="22"/>
                <w:szCs w:val="22"/>
              </w:rPr>
            </w:pPr>
          </w:p>
          <w:p w14:paraId="76A76FD3"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Follow-up at six months through telephone.</w:t>
            </w:r>
          </w:p>
          <w:p w14:paraId="1079E75E" w14:textId="77777777" w:rsidR="00AF423A" w:rsidRPr="003561B9" w:rsidRDefault="00AF423A" w:rsidP="009D5805">
            <w:pPr>
              <w:spacing w:line="360" w:lineRule="auto"/>
              <w:ind w:left="49"/>
              <w:rPr>
                <w:rFonts w:ascii="Arial" w:hAnsi="Arial" w:cs="Arial"/>
                <w:sz w:val="22"/>
                <w:szCs w:val="22"/>
              </w:rPr>
            </w:pPr>
          </w:p>
          <w:p w14:paraId="2FADC26A" w14:textId="77777777" w:rsidR="00AF423A" w:rsidRPr="003561B9" w:rsidRDefault="00AF423A" w:rsidP="009D5805">
            <w:pPr>
              <w:spacing w:line="360" w:lineRule="auto"/>
              <w:rPr>
                <w:rFonts w:ascii="Arial" w:hAnsi="Arial" w:cs="Arial"/>
                <w:sz w:val="22"/>
                <w:szCs w:val="22"/>
              </w:rPr>
            </w:pPr>
          </w:p>
        </w:tc>
        <w:tc>
          <w:tcPr>
            <w:tcW w:w="3245" w:type="dxa"/>
          </w:tcPr>
          <w:p w14:paraId="38081800"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Median [IQR] = 13 [9-22] days </w:t>
            </w:r>
          </w:p>
        </w:tc>
      </w:tr>
      <w:tr w:rsidR="00AF423A" w:rsidRPr="003561B9" w14:paraId="4131A862" w14:textId="77777777" w:rsidTr="000C5C15">
        <w:tc>
          <w:tcPr>
            <w:tcW w:w="2061" w:type="dxa"/>
          </w:tcPr>
          <w:p w14:paraId="38686809"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 xml:space="preserve">Zhang et al., 2017 </w:t>
            </w:r>
          </w:p>
        </w:tc>
        <w:tc>
          <w:tcPr>
            <w:tcW w:w="3879" w:type="dxa"/>
          </w:tcPr>
          <w:p w14:paraId="186BF139"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Unspecified</w:t>
            </w:r>
          </w:p>
        </w:tc>
        <w:tc>
          <w:tcPr>
            <w:tcW w:w="4500" w:type="dxa"/>
          </w:tcPr>
          <w:p w14:paraId="0011C3EB"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 xml:space="preserve">Behavioural assessment done using CRS-R, Longitudinal behavioural assessments were performed at 2, 6, and 12 months after initial event-related potential recordings face-to-face and through telephone depending on the hospitalisation status of patients.  </w:t>
            </w:r>
          </w:p>
        </w:tc>
        <w:tc>
          <w:tcPr>
            <w:tcW w:w="3245" w:type="dxa"/>
          </w:tcPr>
          <w:p w14:paraId="4495C84A"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ean = 6.06 months ± 4.91 (SD)</w:t>
            </w:r>
          </w:p>
        </w:tc>
      </w:tr>
      <w:tr w:rsidR="00AF423A" w:rsidRPr="003561B9" w14:paraId="0E82B392" w14:textId="77777777" w:rsidTr="000C5C15">
        <w:tc>
          <w:tcPr>
            <w:tcW w:w="2061" w:type="dxa"/>
          </w:tcPr>
          <w:p w14:paraId="2915957D" w14:textId="77777777" w:rsidR="00AF423A" w:rsidRPr="003561B9" w:rsidRDefault="00AF423A" w:rsidP="00AF423A">
            <w:pPr>
              <w:pStyle w:val="ListParagraph"/>
              <w:numPr>
                <w:ilvl w:val="0"/>
                <w:numId w:val="2"/>
              </w:numPr>
              <w:spacing w:line="360" w:lineRule="auto"/>
              <w:ind w:left="514" w:hanging="270"/>
              <w:rPr>
                <w:rFonts w:ascii="Arial" w:hAnsi="Arial" w:cs="Arial"/>
                <w:sz w:val="22"/>
                <w:szCs w:val="22"/>
              </w:rPr>
            </w:pPr>
            <w:r w:rsidRPr="003561B9">
              <w:rPr>
                <w:rFonts w:ascii="Arial" w:hAnsi="Arial" w:cs="Arial"/>
                <w:sz w:val="22"/>
                <w:szCs w:val="22"/>
              </w:rPr>
              <w:t xml:space="preserve">Zhou et al., 2021  </w:t>
            </w:r>
          </w:p>
        </w:tc>
        <w:tc>
          <w:tcPr>
            <w:tcW w:w="3879" w:type="dxa"/>
          </w:tcPr>
          <w:p w14:paraId="3C14A6BD" w14:textId="77777777" w:rsidR="00AF423A" w:rsidRPr="003561B9" w:rsidRDefault="00AF423A" w:rsidP="009D5805">
            <w:pPr>
              <w:spacing w:line="360" w:lineRule="auto"/>
              <w:ind w:left="49"/>
              <w:rPr>
                <w:rFonts w:ascii="Arial" w:hAnsi="Arial" w:cs="Arial"/>
                <w:sz w:val="22"/>
                <w:szCs w:val="22"/>
              </w:rPr>
            </w:pPr>
            <w:r w:rsidRPr="003561B9">
              <w:rPr>
                <w:rFonts w:ascii="Arial" w:hAnsi="Arial" w:cs="Arial"/>
                <w:sz w:val="22"/>
                <w:szCs w:val="22"/>
              </w:rPr>
              <w:t xml:space="preserve">Included patients free of muscle relaxants or sedatives except for dexmedetomidine. </w:t>
            </w:r>
          </w:p>
          <w:p w14:paraId="7F4D81B0" w14:textId="77777777" w:rsidR="00AF423A" w:rsidRPr="003561B9" w:rsidRDefault="00AF423A" w:rsidP="009D5805">
            <w:pPr>
              <w:spacing w:line="360" w:lineRule="auto"/>
              <w:rPr>
                <w:rFonts w:ascii="Arial" w:hAnsi="Arial" w:cs="Arial"/>
                <w:sz w:val="22"/>
                <w:szCs w:val="22"/>
              </w:rPr>
            </w:pPr>
          </w:p>
        </w:tc>
        <w:tc>
          <w:tcPr>
            <w:tcW w:w="4500" w:type="dxa"/>
          </w:tcPr>
          <w:p w14:paraId="5B7545C1"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Assessed using GOS and followed up at 3 months after MMN examinations.</w:t>
            </w:r>
          </w:p>
        </w:tc>
        <w:tc>
          <w:tcPr>
            <w:tcW w:w="3245" w:type="dxa"/>
          </w:tcPr>
          <w:p w14:paraId="3D01F0E1" w14:textId="77777777" w:rsidR="00AF423A" w:rsidRPr="003561B9" w:rsidRDefault="00AF423A" w:rsidP="009D5805">
            <w:pPr>
              <w:spacing w:line="360" w:lineRule="auto"/>
              <w:rPr>
                <w:rFonts w:ascii="Arial" w:hAnsi="Arial" w:cs="Arial"/>
                <w:sz w:val="22"/>
                <w:szCs w:val="22"/>
              </w:rPr>
            </w:pPr>
            <w:r w:rsidRPr="003561B9">
              <w:rPr>
                <w:rFonts w:ascii="Arial" w:hAnsi="Arial" w:cs="Arial"/>
                <w:sz w:val="22"/>
                <w:szCs w:val="22"/>
              </w:rPr>
              <w:t>Median period of time from coma onset to MMN examination and GCS was 10 [1-27] days</w:t>
            </w:r>
          </w:p>
        </w:tc>
      </w:tr>
    </w:tbl>
    <w:p w14:paraId="532CD915" w14:textId="77777777" w:rsidR="002D3A96" w:rsidRDefault="002D3A96" w:rsidP="00AF423A">
      <w:pPr>
        <w:pStyle w:val="Style1"/>
        <w:spacing w:line="360" w:lineRule="auto"/>
      </w:pPr>
    </w:p>
    <w:p w14:paraId="472F949F" w14:textId="3B33CA02" w:rsidR="00AF423A" w:rsidRPr="00251A19" w:rsidRDefault="004705BC" w:rsidP="00AF423A">
      <w:pPr>
        <w:pStyle w:val="Style1"/>
        <w:spacing w:line="360" w:lineRule="auto"/>
        <w:rPr>
          <w:b w:val="0"/>
          <w:bCs w:val="0"/>
        </w:rPr>
      </w:pPr>
      <w:r>
        <w:t>Supplementary Table S3</w:t>
      </w:r>
      <w:r w:rsidR="00AF423A" w:rsidRPr="003561B9">
        <w:t xml:space="preserve">: </w:t>
      </w:r>
      <w:r w:rsidR="00AF423A" w:rsidRPr="00251A19">
        <w:rPr>
          <w:b w:val="0"/>
          <w:bCs w:val="0"/>
        </w:rPr>
        <w:t xml:space="preserve">Sedation Usage, Measure of Outcomes, and Interval from </w:t>
      </w:r>
      <w:r w:rsidR="00AF423A">
        <w:rPr>
          <w:b w:val="0"/>
          <w:bCs w:val="0"/>
        </w:rPr>
        <w:t>Disorder of Consciousness</w:t>
      </w:r>
      <w:r w:rsidR="00AF423A" w:rsidRPr="00251A19">
        <w:rPr>
          <w:b w:val="0"/>
          <w:bCs w:val="0"/>
        </w:rPr>
        <w:t xml:space="preserve"> Onset to </w:t>
      </w:r>
      <w:r w:rsidR="00AF423A">
        <w:rPr>
          <w:b w:val="0"/>
          <w:bCs w:val="0"/>
        </w:rPr>
        <w:t>Auditory Evoked Potential</w:t>
      </w:r>
      <w:r w:rsidR="00AF423A" w:rsidRPr="00251A19">
        <w:rPr>
          <w:b w:val="0"/>
          <w:bCs w:val="0"/>
        </w:rPr>
        <w:t xml:space="preserve"> Recording in Each Study</w:t>
      </w:r>
    </w:p>
    <w:p w14:paraId="07657487" w14:textId="77777777" w:rsidR="00AF423A" w:rsidRDefault="00AF423A" w:rsidP="00AF423A">
      <w:pPr>
        <w:pStyle w:val="Style1"/>
        <w:spacing w:line="360" w:lineRule="auto"/>
        <w:rPr>
          <w:b w:val="0"/>
          <w:bCs w:val="0"/>
        </w:rPr>
      </w:pPr>
      <w:r w:rsidRPr="00251A19">
        <w:rPr>
          <w:b w:val="0"/>
          <w:bCs w:val="0"/>
        </w:rPr>
        <w:t xml:space="preserve">Abbreviations: AEP – Auditory Evoked Potential; BAEP – Brainstem Auditory Evoked Potential; CI – Confidence Interval; CPC – Cerebral Performance Category; CRS – Coma Recovery Scale; CRS-R – Coma Recovery Scale-Revised; CT – Computed Tomography; </w:t>
      </w:r>
      <w:r>
        <w:rPr>
          <w:b w:val="0"/>
          <w:bCs w:val="0"/>
        </w:rPr>
        <w:t>–––</w:t>
      </w:r>
      <w:r w:rsidRPr="00251A19">
        <w:rPr>
          <w:b w:val="0"/>
          <w:bCs w:val="0"/>
        </w:rPr>
        <w:t>; EEG – Electroencephalogram; GCS – Glasgow Coma Scale; GOSE – Glasgow Outcome Scale-Extended; GOS – Glasgow Outcome Scale; HIE – Hypoxic-Ischemic Encephalopathy; IQR – Interquartile Range; MCS – Minimally Conscious State; MLAEP – Middle-Latency Auditory Evoked Potential; MMN</w:t>
      </w:r>
      <w:r w:rsidRPr="003561B9">
        <w:rPr>
          <w:b w:val="0"/>
          <w:bCs w:val="0"/>
        </w:rPr>
        <w:t xml:space="preserve"> – Mismatch Negativity; NPV – Negative Predictive Value; PPV – Positive Predictive Value; SAH – Subarachnoid Haemorrhage; SD – Standard Deviation; TBI – Traumatic Brain Injury; UWS – Unresponsive Wakefulness Syndrome</w:t>
      </w:r>
    </w:p>
    <w:p w14:paraId="6F61BE0E" w14:textId="77777777" w:rsidR="00F13C5E" w:rsidRPr="00AF423A" w:rsidRDefault="00F13C5E" w:rsidP="00AF423A"/>
    <w:sectPr w:rsidR="00F13C5E" w:rsidRPr="00AF423A" w:rsidSect="002D3A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B0802"/>
    <w:multiLevelType w:val="hybridMultilevel"/>
    <w:tmpl w:val="B2E81658"/>
    <w:lvl w:ilvl="0" w:tplc="4ECA0284">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160ED"/>
    <w:multiLevelType w:val="hybridMultilevel"/>
    <w:tmpl w:val="0A6C49C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44550431">
    <w:abstractNumId w:val="0"/>
  </w:num>
  <w:num w:numId="2" w16cid:durableId="567767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23A"/>
    <w:rsid w:val="0005181F"/>
    <w:rsid w:val="000545D2"/>
    <w:rsid w:val="00065762"/>
    <w:rsid w:val="00071008"/>
    <w:rsid w:val="000942DD"/>
    <w:rsid w:val="00096D83"/>
    <w:rsid w:val="000A0809"/>
    <w:rsid w:val="000A6AD8"/>
    <w:rsid w:val="000B5381"/>
    <w:rsid w:val="000C5C15"/>
    <w:rsid w:val="000E5F22"/>
    <w:rsid w:val="000F7D8C"/>
    <w:rsid w:val="00111D80"/>
    <w:rsid w:val="00113A1B"/>
    <w:rsid w:val="00152F5D"/>
    <w:rsid w:val="00170F7E"/>
    <w:rsid w:val="00173164"/>
    <w:rsid w:val="001748ED"/>
    <w:rsid w:val="00180C45"/>
    <w:rsid w:val="00190CEE"/>
    <w:rsid w:val="00196C9D"/>
    <w:rsid w:val="001B6332"/>
    <w:rsid w:val="001C3F39"/>
    <w:rsid w:val="001D1512"/>
    <w:rsid w:val="001D344B"/>
    <w:rsid w:val="001E071E"/>
    <w:rsid w:val="001E59B6"/>
    <w:rsid w:val="0020446A"/>
    <w:rsid w:val="002264E3"/>
    <w:rsid w:val="00227505"/>
    <w:rsid w:val="002445D8"/>
    <w:rsid w:val="00251390"/>
    <w:rsid w:val="0025552D"/>
    <w:rsid w:val="0026185D"/>
    <w:rsid w:val="00287A62"/>
    <w:rsid w:val="0029104E"/>
    <w:rsid w:val="002955E7"/>
    <w:rsid w:val="002B2EE0"/>
    <w:rsid w:val="002B2F5D"/>
    <w:rsid w:val="002D3A96"/>
    <w:rsid w:val="002F1402"/>
    <w:rsid w:val="00321CC8"/>
    <w:rsid w:val="00322E2F"/>
    <w:rsid w:val="00337C36"/>
    <w:rsid w:val="003461C9"/>
    <w:rsid w:val="003472DD"/>
    <w:rsid w:val="00355417"/>
    <w:rsid w:val="003615CC"/>
    <w:rsid w:val="0038065D"/>
    <w:rsid w:val="003C35D6"/>
    <w:rsid w:val="003D1509"/>
    <w:rsid w:val="003E341A"/>
    <w:rsid w:val="00413A8D"/>
    <w:rsid w:val="00413C78"/>
    <w:rsid w:val="0042177B"/>
    <w:rsid w:val="004443FD"/>
    <w:rsid w:val="00450586"/>
    <w:rsid w:val="00461177"/>
    <w:rsid w:val="004705BC"/>
    <w:rsid w:val="00473E8B"/>
    <w:rsid w:val="00475A36"/>
    <w:rsid w:val="0049627D"/>
    <w:rsid w:val="004A2867"/>
    <w:rsid w:val="004B6E8F"/>
    <w:rsid w:val="004D5F75"/>
    <w:rsid w:val="004E70DA"/>
    <w:rsid w:val="0050118D"/>
    <w:rsid w:val="0050326B"/>
    <w:rsid w:val="005229AE"/>
    <w:rsid w:val="005352C9"/>
    <w:rsid w:val="00551AEB"/>
    <w:rsid w:val="005576D3"/>
    <w:rsid w:val="00587567"/>
    <w:rsid w:val="00590F68"/>
    <w:rsid w:val="005931F8"/>
    <w:rsid w:val="005A3DC8"/>
    <w:rsid w:val="005E2AA1"/>
    <w:rsid w:val="005E54A6"/>
    <w:rsid w:val="00605113"/>
    <w:rsid w:val="00624DA5"/>
    <w:rsid w:val="00627E54"/>
    <w:rsid w:val="0063432F"/>
    <w:rsid w:val="00671EBB"/>
    <w:rsid w:val="00683365"/>
    <w:rsid w:val="006C04D5"/>
    <w:rsid w:val="006C7288"/>
    <w:rsid w:val="006D2E61"/>
    <w:rsid w:val="006F3CD3"/>
    <w:rsid w:val="00722625"/>
    <w:rsid w:val="00724969"/>
    <w:rsid w:val="007309A0"/>
    <w:rsid w:val="0073383B"/>
    <w:rsid w:val="00747C13"/>
    <w:rsid w:val="007A6917"/>
    <w:rsid w:val="007C5A1E"/>
    <w:rsid w:val="007D7DB6"/>
    <w:rsid w:val="007E338D"/>
    <w:rsid w:val="007E3409"/>
    <w:rsid w:val="008111F8"/>
    <w:rsid w:val="008120DA"/>
    <w:rsid w:val="00823C48"/>
    <w:rsid w:val="00832BA5"/>
    <w:rsid w:val="00857694"/>
    <w:rsid w:val="008737AC"/>
    <w:rsid w:val="00892806"/>
    <w:rsid w:val="00895DD9"/>
    <w:rsid w:val="008A6E71"/>
    <w:rsid w:val="008B1EE8"/>
    <w:rsid w:val="008D4034"/>
    <w:rsid w:val="008D704A"/>
    <w:rsid w:val="008E3FE0"/>
    <w:rsid w:val="00902CC0"/>
    <w:rsid w:val="00954247"/>
    <w:rsid w:val="0095489B"/>
    <w:rsid w:val="009558EA"/>
    <w:rsid w:val="00960270"/>
    <w:rsid w:val="0096722F"/>
    <w:rsid w:val="00974CB4"/>
    <w:rsid w:val="009B7ED8"/>
    <w:rsid w:val="009E46E3"/>
    <w:rsid w:val="009E6996"/>
    <w:rsid w:val="009F3AB0"/>
    <w:rsid w:val="00A1009C"/>
    <w:rsid w:val="00A2307C"/>
    <w:rsid w:val="00A31262"/>
    <w:rsid w:val="00A60973"/>
    <w:rsid w:val="00A64DDC"/>
    <w:rsid w:val="00A85D9B"/>
    <w:rsid w:val="00AA288A"/>
    <w:rsid w:val="00AA30C4"/>
    <w:rsid w:val="00AC1072"/>
    <w:rsid w:val="00AC7976"/>
    <w:rsid w:val="00AF423A"/>
    <w:rsid w:val="00AF566E"/>
    <w:rsid w:val="00B044FC"/>
    <w:rsid w:val="00B16411"/>
    <w:rsid w:val="00B278F6"/>
    <w:rsid w:val="00B53385"/>
    <w:rsid w:val="00B66DCD"/>
    <w:rsid w:val="00B91579"/>
    <w:rsid w:val="00BC1BCD"/>
    <w:rsid w:val="00BC4F63"/>
    <w:rsid w:val="00BC5DF0"/>
    <w:rsid w:val="00BD0025"/>
    <w:rsid w:val="00BE125C"/>
    <w:rsid w:val="00BE2C53"/>
    <w:rsid w:val="00BE65EB"/>
    <w:rsid w:val="00C147E2"/>
    <w:rsid w:val="00C22402"/>
    <w:rsid w:val="00C22D2C"/>
    <w:rsid w:val="00C237E9"/>
    <w:rsid w:val="00C40FC7"/>
    <w:rsid w:val="00C50588"/>
    <w:rsid w:val="00C547AD"/>
    <w:rsid w:val="00C85F48"/>
    <w:rsid w:val="00C9034A"/>
    <w:rsid w:val="00CE68CC"/>
    <w:rsid w:val="00CF071C"/>
    <w:rsid w:val="00CF7641"/>
    <w:rsid w:val="00D04585"/>
    <w:rsid w:val="00D11B61"/>
    <w:rsid w:val="00D13011"/>
    <w:rsid w:val="00D22654"/>
    <w:rsid w:val="00D36A03"/>
    <w:rsid w:val="00D53E39"/>
    <w:rsid w:val="00D77C34"/>
    <w:rsid w:val="00DA3C79"/>
    <w:rsid w:val="00DB53C9"/>
    <w:rsid w:val="00DE1F1A"/>
    <w:rsid w:val="00DF216B"/>
    <w:rsid w:val="00E04A8B"/>
    <w:rsid w:val="00E23A8B"/>
    <w:rsid w:val="00E54D2D"/>
    <w:rsid w:val="00E61328"/>
    <w:rsid w:val="00E6606C"/>
    <w:rsid w:val="00E669F3"/>
    <w:rsid w:val="00E82CFB"/>
    <w:rsid w:val="00E84E9B"/>
    <w:rsid w:val="00E906BE"/>
    <w:rsid w:val="00E9458B"/>
    <w:rsid w:val="00EA596C"/>
    <w:rsid w:val="00EC0EA3"/>
    <w:rsid w:val="00EC4487"/>
    <w:rsid w:val="00EC5955"/>
    <w:rsid w:val="00EC6A41"/>
    <w:rsid w:val="00ED0302"/>
    <w:rsid w:val="00EE4EE7"/>
    <w:rsid w:val="00EE5464"/>
    <w:rsid w:val="00EF4112"/>
    <w:rsid w:val="00F13C5E"/>
    <w:rsid w:val="00F2732C"/>
    <w:rsid w:val="00F31C39"/>
    <w:rsid w:val="00F47F18"/>
    <w:rsid w:val="00F75F46"/>
    <w:rsid w:val="00F8396A"/>
    <w:rsid w:val="00FE31F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ecimalSymbol w:val="."/>
  <w:listSeparator w:val=","/>
  <w14:docId w14:val="3BBBE7C3"/>
  <w15:chartTrackingRefBased/>
  <w15:docId w15:val="{596A1403-4411-3C4F-A352-E88BDCEE9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zh-CN"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23A"/>
    <w:rPr>
      <w:rFonts w:cs="Angsana New"/>
      <w:lang w:val="en-GB"/>
    </w:rPr>
  </w:style>
  <w:style w:type="paragraph" w:styleId="Heading1">
    <w:name w:val="heading 1"/>
    <w:basedOn w:val="Normal"/>
    <w:next w:val="Normal"/>
    <w:link w:val="Heading1Char"/>
    <w:uiPriority w:val="9"/>
    <w:qFormat/>
    <w:rsid w:val="00AF423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F423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F423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F42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42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42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42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42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42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23A"/>
    <w:rPr>
      <w:rFonts w:asciiTheme="majorHAnsi" w:eastAsiaTheme="majorEastAsia" w:hAnsiTheme="majorHAnsi" w:cstheme="majorBidi"/>
      <w:color w:val="0F4761" w:themeColor="accent1" w:themeShade="BF"/>
      <w:sz w:val="40"/>
      <w:szCs w:val="50"/>
      <w:lang w:val="en-GB"/>
    </w:rPr>
  </w:style>
  <w:style w:type="character" w:customStyle="1" w:styleId="Heading2Char">
    <w:name w:val="Heading 2 Char"/>
    <w:basedOn w:val="DefaultParagraphFont"/>
    <w:link w:val="Heading2"/>
    <w:uiPriority w:val="9"/>
    <w:semiHidden/>
    <w:rsid w:val="00AF423A"/>
    <w:rPr>
      <w:rFonts w:asciiTheme="majorHAnsi" w:eastAsiaTheme="majorEastAsia" w:hAnsiTheme="majorHAnsi" w:cstheme="majorBidi"/>
      <w:color w:val="0F4761" w:themeColor="accent1" w:themeShade="BF"/>
      <w:sz w:val="32"/>
      <w:szCs w:val="40"/>
      <w:lang w:val="en-GB"/>
    </w:rPr>
  </w:style>
  <w:style w:type="character" w:customStyle="1" w:styleId="Heading3Char">
    <w:name w:val="Heading 3 Char"/>
    <w:basedOn w:val="DefaultParagraphFont"/>
    <w:link w:val="Heading3"/>
    <w:uiPriority w:val="9"/>
    <w:semiHidden/>
    <w:rsid w:val="00AF423A"/>
    <w:rPr>
      <w:rFonts w:eastAsiaTheme="majorEastAsia" w:cstheme="majorBidi"/>
      <w:color w:val="0F4761" w:themeColor="accent1" w:themeShade="BF"/>
      <w:sz w:val="28"/>
      <w:szCs w:val="35"/>
      <w:lang w:val="en-GB"/>
    </w:rPr>
  </w:style>
  <w:style w:type="character" w:customStyle="1" w:styleId="Heading4Char">
    <w:name w:val="Heading 4 Char"/>
    <w:basedOn w:val="DefaultParagraphFont"/>
    <w:link w:val="Heading4"/>
    <w:uiPriority w:val="9"/>
    <w:semiHidden/>
    <w:rsid w:val="00AF423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F423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F423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F423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F423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F423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F423A"/>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F423A"/>
    <w:rPr>
      <w:rFonts w:asciiTheme="majorHAnsi" w:eastAsiaTheme="majorEastAsia" w:hAnsiTheme="majorHAnsi" w:cstheme="majorBidi"/>
      <w:spacing w:val="-10"/>
      <w:kern w:val="28"/>
      <w:sz w:val="56"/>
      <w:szCs w:val="71"/>
      <w:lang w:val="en-GB"/>
    </w:rPr>
  </w:style>
  <w:style w:type="paragraph" w:styleId="Subtitle">
    <w:name w:val="Subtitle"/>
    <w:basedOn w:val="Normal"/>
    <w:next w:val="Normal"/>
    <w:link w:val="SubtitleChar"/>
    <w:uiPriority w:val="11"/>
    <w:qFormat/>
    <w:rsid w:val="00AF423A"/>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F423A"/>
    <w:rPr>
      <w:rFonts w:eastAsiaTheme="majorEastAsia" w:cstheme="majorBidi"/>
      <w:color w:val="595959" w:themeColor="text1" w:themeTint="A6"/>
      <w:spacing w:val="15"/>
      <w:sz w:val="28"/>
      <w:szCs w:val="35"/>
      <w:lang w:val="en-GB"/>
    </w:rPr>
  </w:style>
  <w:style w:type="paragraph" w:styleId="Quote">
    <w:name w:val="Quote"/>
    <w:basedOn w:val="Normal"/>
    <w:next w:val="Normal"/>
    <w:link w:val="QuoteChar"/>
    <w:uiPriority w:val="29"/>
    <w:qFormat/>
    <w:rsid w:val="00AF42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423A"/>
    <w:rPr>
      <w:rFonts w:cs="Angsana New"/>
      <w:i/>
      <w:iCs/>
      <w:color w:val="404040" w:themeColor="text1" w:themeTint="BF"/>
      <w:lang w:val="en-GB"/>
    </w:rPr>
  </w:style>
  <w:style w:type="paragraph" w:styleId="ListParagraph">
    <w:name w:val="List Paragraph"/>
    <w:basedOn w:val="Normal"/>
    <w:uiPriority w:val="34"/>
    <w:qFormat/>
    <w:rsid w:val="00AF423A"/>
    <w:pPr>
      <w:ind w:left="720"/>
      <w:contextualSpacing/>
    </w:pPr>
  </w:style>
  <w:style w:type="character" w:styleId="IntenseEmphasis">
    <w:name w:val="Intense Emphasis"/>
    <w:basedOn w:val="DefaultParagraphFont"/>
    <w:uiPriority w:val="21"/>
    <w:qFormat/>
    <w:rsid w:val="00AF423A"/>
    <w:rPr>
      <w:i/>
      <w:iCs/>
      <w:color w:val="0F4761" w:themeColor="accent1" w:themeShade="BF"/>
    </w:rPr>
  </w:style>
  <w:style w:type="paragraph" w:styleId="IntenseQuote">
    <w:name w:val="Intense Quote"/>
    <w:basedOn w:val="Normal"/>
    <w:next w:val="Normal"/>
    <w:link w:val="IntenseQuoteChar"/>
    <w:uiPriority w:val="30"/>
    <w:qFormat/>
    <w:rsid w:val="00AF42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423A"/>
    <w:rPr>
      <w:rFonts w:cs="Angsana New"/>
      <w:i/>
      <w:iCs/>
      <w:color w:val="0F4761" w:themeColor="accent1" w:themeShade="BF"/>
      <w:lang w:val="en-GB"/>
    </w:rPr>
  </w:style>
  <w:style w:type="character" w:styleId="IntenseReference">
    <w:name w:val="Intense Reference"/>
    <w:basedOn w:val="DefaultParagraphFont"/>
    <w:uiPriority w:val="32"/>
    <w:qFormat/>
    <w:rsid w:val="00AF423A"/>
    <w:rPr>
      <w:b/>
      <w:bCs/>
      <w:smallCaps/>
      <w:color w:val="0F4761" w:themeColor="accent1" w:themeShade="BF"/>
      <w:spacing w:val="5"/>
    </w:rPr>
  </w:style>
  <w:style w:type="table" w:styleId="TableGrid">
    <w:name w:val="Table Grid"/>
    <w:basedOn w:val="TableNormal"/>
    <w:uiPriority w:val="59"/>
    <w:rsid w:val="00AF4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F423A"/>
    <w:rPr>
      <w:rFonts w:ascii="Times New Roman" w:hAnsi="Times New Roman"/>
    </w:rPr>
  </w:style>
  <w:style w:type="character" w:styleId="Strong">
    <w:name w:val="Strong"/>
    <w:basedOn w:val="DefaultParagraphFont"/>
    <w:uiPriority w:val="22"/>
    <w:qFormat/>
    <w:rsid w:val="00AF423A"/>
    <w:rPr>
      <w:b/>
      <w:bCs/>
    </w:rPr>
  </w:style>
  <w:style w:type="paragraph" w:customStyle="1" w:styleId="Style1">
    <w:name w:val="Style1"/>
    <w:basedOn w:val="Heading1"/>
    <w:qFormat/>
    <w:rsid w:val="00AF423A"/>
    <w:pPr>
      <w:spacing w:before="240" w:after="0"/>
    </w:pPr>
    <w:rPr>
      <w:rFonts w:ascii="Arial" w:hAnsi="Arial" w:cs="Arial"/>
      <w:b/>
      <w:bCs/>
      <w:color w:val="000000" w:themeColor="text1"/>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404</Words>
  <Characters>800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ithi Khusakul</dc:creator>
  <cp:keywords/>
  <dc:description/>
  <cp:lastModifiedBy>Panithi Khusakul</cp:lastModifiedBy>
  <cp:revision>5</cp:revision>
  <dcterms:created xsi:type="dcterms:W3CDTF">2025-12-07T15:09:00Z</dcterms:created>
  <dcterms:modified xsi:type="dcterms:W3CDTF">2025-12-10T09:31:00Z</dcterms:modified>
</cp:coreProperties>
</file>